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2.xml" ContentType="application/xml"/>
  <Override PartName="/customXml/item3.xml" ContentType="application/xml"/>
  <Override PartName="/customXml/item4.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66014F" w:rsidRPr="00E82839" w:rsidP="0042729F" w14:paraId="4F06EA65" w14:textId="00E79FB4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</w:pPr>
      <w:r w:rsidRPr="00E82839">
        <w:rPr>
          <w:rFonts w:ascii="Times New Roman" w:eastAsia="Times New Roman" w:hAnsi="Times New Roman" w:cs="Times New Roman"/>
          <w:b/>
          <w:kern w:val="2"/>
          <w:sz w:val="24"/>
          <w:szCs w:val="24"/>
          <w:lang w:val="en-US" w:eastAsia="ja-JP"/>
        </w:rPr>
        <w:t>Supplementary Table 1 Baseline patient characteristics for each ICD lead type</w:t>
      </w:r>
    </w:p>
    <w:tbl>
      <w:tblPr>
        <w:tblStyle w:val="TableGrid"/>
        <w:tblW w:w="5692" w:type="pct"/>
        <w:tblInd w:w="-856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3271"/>
        <w:gridCol w:w="1569"/>
        <w:gridCol w:w="1559"/>
        <w:gridCol w:w="1559"/>
        <w:gridCol w:w="1556"/>
        <w:gridCol w:w="1832"/>
        <w:gridCol w:w="1883"/>
        <w:gridCol w:w="1658"/>
        <w:gridCol w:w="991"/>
      </w:tblGrid>
      <w:tr w14:paraId="5EA41515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  <w:trHeight w:val="983"/>
        </w:trPr>
        <w:tc>
          <w:tcPr>
            <w:tcW w:w="1030" w:type="pct"/>
          </w:tcPr>
          <w:p w:rsidR="0066014F" w:rsidRPr="00E82839" w:rsidP="00464FED" w14:paraId="2B325A66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</w:p>
          <w:p w:rsidR="0066014F" w:rsidRPr="00E82839" w:rsidP="00464FED" w14:paraId="45C2D318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494" w:type="pct"/>
          </w:tcPr>
          <w:p w:rsidR="0066014F" w:rsidRPr="00E82839" w:rsidP="00464FED" w14:paraId="5E2929F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Sprint Fidelis (n=118)</w:t>
            </w:r>
          </w:p>
        </w:tc>
        <w:tc>
          <w:tcPr>
            <w:tcW w:w="491" w:type="pct"/>
          </w:tcPr>
          <w:p w:rsidR="0066014F" w:rsidRPr="00E82839" w:rsidP="00464FED" w14:paraId="6C3BD84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Riata (n=9)</w:t>
            </w:r>
          </w:p>
        </w:tc>
        <w:tc>
          <w:tcPr>
            <w:tcW w:w="491" w:type="pct"/>
          </w:tcPr>
          <w:p w:rsidR="0066014F" w:rsidRPr="00E82839" w:rsidP="00464FED" w14:paraId="4EE5C73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Isoline (n=10)</w:t>
            </w:r>
          </w:p>
        </w:tc>
        <w:tc>
          <w:tcPr>
            <w:tcW w:w="490" w:type="pct"/>
          </w:tcPr>
          <w:p w:rsidR="0066014F" w:rsidRPr="00E82839" w:rsidP="00464FED" w14:paraId="60180FC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Linox (n=45)</w:t>
            </w:r>
          </w:p>
        </w:tc>
        <w:tc>
          <w:tcPr>
            <w:tcW w:w="577" w:type="pct"/>
          </w:tcPr>
          <w:p w:rsidR="0066014F" w:rsidRPr="00E82839" w:rsidP="00464FED" w14:paraId="1622F34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Endotak Reliance (n=33)</w:t>
            </w:r>
          </w:p>
        </w:tc>
        <w:tc>
          <w:tcPr>
            <w:tcW w:w="593" w:type="pct"/>
          </w:tcPr>
          <w:p w:rsidR="0066014F" w:rsidRPr="00E82839" w:rsidP="00464FED" w14:paraId="55DADEE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Durata (n=199)</w:t>
            </w:r>
          </w:p>
        </w:tc>
        <w:tc>
          <w:tcPr>
            <w:tcW w:w="522" w:type="pct"/>
          </w:tcPr>
          <w:p w:rsidR="0066014F" w:rsidRPr="00E82839" w:rsidP="00464FED" w14:paraId="48A6190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>Sprint non-Fidelis (n=31)</w:t>
            </w:r>
          </w:p>
        </w:tc>
        <w:tc>
          <w:tcPr>
            <w:tcW w:w="312" w:type="pct"/>
          </w:tcPr>
          <w:p w:rsidR="0066014F" w:rsidRPr="00E82839" w:rsidP="00464FED" w14:paraId="271B554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  <w:shd w:val="clear" w:color="auto" w:fill="FFFFFF"/>
              </w:rPr>
              <w:t>P</w:t>
            </w:r>
            <w:r w:rsidRPr="00E82839">
              <w:rPr>
                <w:rFonts w:ascii="Times New Roman" w:eastAsia="Times New Roman" w:hAnsi="Times New Roman" w:cs="Times New Roman"/>
                <w:b/>
                <w:color w:val="222222"/>
                <w:shd w:val="clear" w:color="auto" w:fill="FFFFFF"/>
              </w:rPr>
              <w:t xml:space="preserve"> value</w:t>
            </w:r>
          </w:p>
        </w:tc>
      </w:tr>
      <w:tr w14:paraId="2466EA22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E82839" w14:paraId="57C9A39D" w14:textId="036871DD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edian follow</w:t>
            </w:r>
            <w:r w:rsidR="002523B1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up period until last 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ollow</w:t>
            </w:r>
            <w:r w:rsidR="002523B1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p date (years)</w:t>
            </w:r>
          </w:p>
        </w:tc>
        <w:tc>
          <w:tcPr>
            <w:tcW w:w="494" w:type="pct"/>
          </w:tcPr>
          <w:p w:rsidR="0066014F" w:rsidRPr="00E82839" w:rsidP="00464FED" w14:paraId="6D96A7D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8.5 [4.2-14.8]</w:t>
            </w:r>
          </w:p>
        </w:tc>
        <w:tc>
          <w:tcPr>
            <w:tcW w:w="491" w:type="pct"/>
          </w:tcPr>
          <w:p w:rsidR="0066014F" w:rsidRPr="00E82839" w:rsidP="00464FED" w14:paraId="47B1828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.0 [3.8-14.5]</w:t>
            </w:r>
          </w:p>
        </w:tc>
        <w:tc>
          <w:tcPr>
            <w:tcW w:w="491" w:type="pct"/>
          </w:tcPr>
          <w:p w:rsidR="0066014F" w:rsidRPr="00E82839" w:rsidP="00464FED" w14:paraId="7FE8468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1.5 [3.7-13.6]</w:t>
            </w:r>
          </w:p>
        </w:tc>
        <w:tc>
          <w:tcPr>
            <w:tcW w:w="490" w:type="pct"/>
          </w:tcPr>
          <w:p w:rsidR="0066014F" w:rsidRPr="00E82839" w:rsidP="00464FED" w14:paraId="0CE6CE0A" w14:textId="21542A1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1.5 [6.5-13.6]</w:t>
            </w:r>
            <w:r w:rsidRPr="00E82839" w:rsidR="004A6D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577" w:type="pct"/>
          </w:tcPr>
          <w:p w:rsidR="0066014F" w:rsidRPr="00E82839" w:rsidP="00464FED" w14:paraId="0D7B0836" w14:textId="34E09D7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8.7 [2.8-10.3]</w:t>
            </w:r>
            <w:r w:rsidRPr="00E82839" w:rsidR="004A6D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##</w:t>
            </w:r>
          </w:p>
        </w:tc>
        <w:tc>
          <w:tcPr>
            <w:tcW w:w="593" w:type="pct"/>
          </w:tcPr>
          <w:p w:rsidR="0066014F" w:rsidRPr="00E82839" w:rsidP="00464FED" w14:paraId="43F6CA65" w14:textId="280491A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7.5 [4.2-10.9]</w:t>
            </w:r>
            <w:r w:rsidRPr="00E82839" w:rsidR="004A6D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###</w:t>
            </w:r>
            <w:r w:rsidRPr="00E828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2" w:type="pct"/>
          </w:tcPr>
          <w:p w:rsidR="0066014F" w:rsidRPr="00E82839" w:rsidP="00464FED" w14:paraId="6DBF692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.4 [2.8-16.9]</w:t>
            </w:r>
          </w:p>
        </w:tc>
        <w:tc>
          <w:tcPr>
            <w:tcW w:w="312" w:type="pct"/>
          </w:tcPr>
          <w:p w:rsidR="0066014F" w:rsidRPr="00E82839" w:rsidP="00464FED" w14:paraId="633286B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001</w:t>
            </w:r>
          </w:p>
        </w:tc>
      </w:tr>
      <w:tr w14:paraId="2896508B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B30D10D" w14:textId="58E4D325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edian follow</w:t>
            </w:r>
            <w:r w:rsidR="002523B1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p period until last ICD lead removal or revis</w:t>
            </w:r>
            <w:r w:rsidRPr="00E82839" w:rsidR="00B21AC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i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on date (years)</w:t>
            </w:r>
          </w:p>
        </w:tc>
        <w:tc>
          <w:tcPr>
            <w:tcW w:w="494" w:type="pct"/>
          </w:tcPr>
          <w:p w:rsidR="0066014F" w:rsidRPr="00E82839" w:rsidP="00464FED" w14:paraId="3AD0AA2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.7 [3.5-12.0]</w:t>
            </w:r>
          </w:p>
        </w:tc>
        <w:tc>
          <w:tcPr>
            <w:tcW w:w="491" w:type="pct"/>
          </w:tcPr>
          <w:p w:rsidR="0066014F" w:rsidRPr="00E82839" w:rsidP="00464FED" w14:paraId="721B759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 xml:space="preserve">5.2 </w:t>
            </w:r>
            <w:r w:rsidRPr="00E82839">
              <w:rPr>
                <w:rFonts w:ascii="Times New Roman" w:eastAsia="Times New Roman" w:hAnsi="Times New Roman" w:cs="Times New Roman"/>
              </w:rPr>
              <w:t>[3.7-13.8]</w:t>
            </w:r>
          </w:p>
        </w:tc>
        <w:tc>
          <w:tcPr>
            <w:tcW w:w="491" w:type="pct"/>
          </w:tcPr>
          <w:p w:rsidR="0066014F" w:rsidRPr="00E82839" w:rsidP="00464FED" w14:paraId="227C597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.6 [2.7-13.6]</w:t>
            </w:r>
          </w:p>
        </w:tc>
        <w:tc>
          <w:tcPr>
            <w:tcW w:w="490" w:type="pct"/>
          </w:tcPr>
          <w:p w:rsidR="0066014F" w:rsidRPr="00E82839" w:rsidP="00464FED" w14:paraId="1780D1B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.1 [4.8-13.2]</w:t>
            </w:r>
          </w:p>
        </w:tc>
        <w:tc>
          <w:tcPr>
            <w:tcW w:w="577" w:type="pct"/>
          </w:tcPr>
          <w:p w:rsidR="0066014F" w:rsidRPr="00E82839" w:rsidP="00464FED" w14:paraId="43FA4F1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8.7 [2.8-10.3]</w:t>
            </w:r>
          </w:p>
        </w:tc>
        <w:tc>
          <w:tcPr>
            <w:tcW w:w="593" w:type="pct"/>
          </w:tcPr>
          <w:p w:rsidR="0066014F" w:rsidRPr="00E82839" w:rsidP="00464FED" w14:paraId="74BA127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7.1 [4.1-10.6]</w:t>
            </w:r>
          </w:p>
        </w:tc>
        <w:tc>
          <w:tcPr>
            <w:tcW w:w="522" w:type="pct"/>
          </w:tcPr>
          <w:p w:rsidR="0066014F" w:rsidRPr="00E82839" w:rsidP="00464FED" w14:paraId="2163D7B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.4 [2.1-16.9]</w:t>
            </w:r>
          </w:p>
        </w:tc>
        <w:tc>
          <w:tcPr>
            <w:tcW w:w="312" w:type="pct"/>
          </w:tcPr>
          <w:p w:rsidR="0066014F" w:rsidRPr="00E82839" w:rsidP="00464FED" w14:paraId="0E56876E" w14:textId="7B0BD52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</w:t>
            </w:r>
            <w:r w:rsidR="004958D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8</w:t>
            </w:r>
          </w:p>
        </w:tc>
      </w:tr>
      <w:tr w14:paraId="0579E3BF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299CA636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ge (years)</w:t>
            </w:r>
          </w:p>
        </w:tc>
        <w:tc>
          <w:tcPr>
            <w:tcW w:w="494" w:type="pct"/>
          </w:tcPr>
          <w:p w:rsidR="0066014F" w:rsidRPr="00E82839" w:rsidP="00464FED" w14:paraId="79A1248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2 [47-69]</w:t>
            </w:r>
          </w:p>
        </w:tc>
        <w:tc>
          <w:tcPr>
            <w:tcW w:w="491" w:type="pct"/>
          </w:tcPr>
          <w:p w:rsidR="0066014F" w:rsidRPr="00E82839" w:rsidP="00464FED" w14:paraId="36044B9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0 [42-69]</w:t>
            </w:r>
          </w:p>
        </w:tc>
        <w:tc>
          <w:tcPr>
            <w:tcW w:w="491" w:type="pct"/>
          </w:tcPr>
          <w:p w:rsidR="0066014F" w:rsidRPr="00E82839" w:rsidP="00464FED" w14:paraId="5DD5421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1 [52-67]</w:t>
            </w:r>
          </w:p>
        </w:tc>
        <w:tc>
          <w:tcPr>
            <w:tcW w:w="490" w:type="pct"/>
          </w:tcPr>
          <w:p w:rsidR="0066014F" w:rsidRPr="00E82839" w:rsidP="00464FED" w14:paraId="595447F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56 [39-64]</w:t>
            </w:r>
          </w:p>
        </w:tc>
        <w:tc>
          <w:tcPr>
            <w:tcW w:w="577" w:type="pct"/>
          </w:tcPr>
          <w:p w:rsidR="0066014F" w:rsidRPr="00E82839" w:rsidP="00464FED" w14:paraId="115994A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2 [55-69]</w:t>
            </w:r>
          </w:p>
        </w:tc>
        <w:tc>
          <w:tcPr>
            <w:tcW w:w="593" w:type="pct"/>
          </w:tcPr>
          <w:p w:rsidR="0066014F" w:rsidRPr="00E82839" w:rsidP="00464FED" w14:paraId="34A81D1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3 [48-71]</w:t>
            </w:r>
          </w:p>
        </w:tc>
        <w:tc>
          <w:tcPr>
            <w:tcW w:w="522" w:type="pct"/>
          </w:tcPr>
          <w:p w:rsidR="0066014F" w:rsidRPr="00E82839" w:rsidP="00464FED" w14:paraId="3071AA9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2 [50-70]</w:t>
            </w:r>
          </w:p>
        </w:tc>
        <w:tc>
          <w:tcPr>
            <w:tcW w:w="312" w:type="pct"/>
          </w:tcPr>
          <w:p w:rsidR="0066014F" w:rsidRPr="00E82839" w:rsidP="00464FED" w14:paraId="13AA408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12</w:t>
            </w:r>
          </w:p>
        </w:tc>
      </w:tr>
      <w:tr w14:paraId="75B68220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3022B70F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Male</w:t>
            </w:r>
          </w:p>
        </w:tc>
        <w:tc>
          <w:tcPr>
            <w:tcW w:w="494" w:type="pct"/>
          </w:tcPr>
          <w:p w:rsidR="0066014F" w:rsidRPr="00E82839" w:rsidP="00464FED" w14:paraId="3ED5756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85 (72)</w:t>
            </w:r>
          </w:p>
        </w:tc>
        <w:tc>
          <w:tcPr>
            <w:tcW w:w="491" w:type="pct"/>
          </w:tcPr>
          <w:p w:rsidR="0066014F" w:rsidRPr="00E82839" w:rsidP="00464FED" w14:paraId="1E0661D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7 (69)</w:t>
            </w:r>
          </w:p>
        </w:tc>
        <w:tc>
          <w:tcPr>
            <w:tcW w:w="491" w:type="pct"/>
          </w:tcPr>
          <w:p w:rsidR="0066014F" w:rsidRPr="00E82839" w:rsidP="00464FED" w14:paraId="75E4320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90)</w:t>
            </w:r>
          </w:p>
        </w:tc>
        <w:tc>
          <w:tcPr>
            <w:tcW w:w="490" w:type="pct"/>
          </w:tcPr>
          <w:p w:rsidR="0066014F" w:rsidRPr="00E82839" w:rsidP="00464FED" w14:paraId="4E5FDD8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1 (69)</w:t>
            </w:r>
          </w:p>
        </w:tc>
        <w:tc>
          <w:tcPr>
            <w:tcW w:w="577" w:type="pct"/>
          </w:tcPr>
          <w:p w:rsidR="0066014F" w:rsidRPr="00E82839" w:rsidP="00464FED" w14:paraId="4EC1891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2 (67)</w:t>
            </w:r>
          </w:p>
        </w:tc>
        <w:tc>
          <w:tcPr>
            <w:tcW w:w="593" w:type="pct"/>
          </w:tcPr>
          <w:p w:rsidR="0066014F" w:rsidRPr="00E82839" w:rsidP="00464FED" w14:paraId="71B4E80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46 (73)</w:t>
            </w:r>
          </w:p>
        </w:tc>
        <w:tc>
          <w:tcPr>
            <w:tcW w:w="522" w:type="pct"/>
          </w:tcPr>
          <w:p w:rsidR="0066014F" w:rsidRPr="00E82839" w:rsidP="00464FED" w14:paraId="443763D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5 (81)</w:t>
            </w:r>
          </w:p>
        </w:tc>
        <w:tc>
          <w:tcPr>
            <w:tcW w:w="312" w:type="pct"/>
          </w:tcPr>
          <w:p w:rsidR="0066014F" w:rsidRPr="00E82839" w:rsidP="00464FED" w14:paraId="1BFDE13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73</w:t>
            </w:r>
          </w:p>
        </w:tc>
      </w:tr>
      <w:tr w14:paraId="4A46ACE5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75AB02D4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BMI (kg/m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</w:rPr>
              <w:t>2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494" w:type="pct"/>
          </w:tcPr>
          <w:p w:rsidR="0066014F" w:rsidRPr="00E82839" w:rsidP="00464FED" w14:paraId="3C986CF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2 [20-25]</w:t>
            </w:r>
          </w:p>
        </w:tc>
        <w:tc>
          <w:tcPr>
            <w:tcW w:w="491" w:type="pct"/>
          </w:tcPr>
          <w:p w:rsidR="0066014F" w:rsidRPr="00E82839" w:rsidP="00464FED" w14:paraId="3E97F8A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2 [20-26]</w:t>
            </w:r>
          </w:p>
        </w:tc>
        <w:tc>
          <w:tcPr>
            <w:tcW w:w="491" w:type="pct"/>
          </w:tcPr>
          <w:p w:rsidR="0066014F" w:rsidRPr="00E82839" w:rsidP="00464FED" w14:paraId="672ABA6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4 [20-29]</w:t>
            </w:r>
          </w:p>
        </w:tc>
        <w:tc>
          <w:tcPr>
            <w:tcW w:w="490" w:type="pct"/>
          </w:tcPr>
          <w:p w:rsidR="0066014F" w:rsidRPr="00E82839" w:rsidP="00464FED" w14:paraId="6D3D701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3 [20-25]</w:t>
            </w:r>
          </w:p>
        </w:tc>
        <w:tc>
          <w:tcPr>
            <w:tcW w:w="577" w:type="pct"/>
          </w:tcPr>
          <w:p w:rsidR="0066014F" w:rsidRPr="00E82839" w:rsidP="00464FED" w14:paraId="6902BD9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1 [20-23]</w:t>
            </w:r>
          </w:p>
        </w:tc>
        <w:tc>
          <w:tcPr>
            <w:tcW w:w="593" w:type="pct"/>
          </w:tcPr>
          <w:p w:rsidR="0066014F" w:rsidRPr="00E82839" w:rsidP="00464FED" w14:paraId="292FEE0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2 [20-25]</w:t>
            </w:r>
          </w:p>
        </w:tc>
        <w:tc>
          <w:tcPr>
            <w:tcW w:w="522" w:type="pct"/>
          </w:tcPr>
          <w:p w:rsidR="0066014F" w:rsidRPr="00E82839" w:rsidP="00464FED" w14:paraId="2ECC11E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2 [20-24]</w:t>
            </w:r>
          </w:p>
        </w:tc>
        <w:tc>
          <w:tcPr>
            <w:tcW w:w="312" w:type="pct"/>
          </w:tcPr>
          <w:p w:rsidR="0066014F" w:rsidRPr="00E82839" w:rsidP="00464FED" w14:paraId="65D8D3E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53</w:t>
            </w:r>
          </w:p>
        </w:tc>
      </w:tr>
      <w:tr w14:paraId="47E28A15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463B4D2" w14:textId="5106F0A4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Indication </w:t>
            </w:r>
            <w:r w:rsidRPr="00E82839" w:rsidR="00B21AC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for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ICD</w:t>
            </w:r>
          </w:p>
        </w:tc>
        <w:tc>
          <w:tcPr>
            <w:tcW w:w="494" w:type="pct"/>
          </w:tcPr>
          <w:p w:rsidR="0066014F" w:rsidRPr="00E82839" w:rsidP="00464FED" w14:paraId="501C97C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73F7B60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010F641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pct"/>
          </w:tcPr>
          <w:p w:rsidR="0066014F" w:rsidRPr="00E82839" w:rsidP="00464FED" w14:paraId="467EB02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:rsidR="0066014F" w:rsidRPr="00E82839" w:rsidP="00464FED" w14:paraId="05378E3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93" w:type="pct"/>
          </w:tcPr>
          <w:p w:rsidR="0066014F" w:rsidRPr="00E82839" w:rsidP="00464FED" w14:paraId="3F56FFE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22" w:type="pct"/>
          </w:tcPr>
          <w:p w:rsidR="0066014F" w:rsidRPr="00E82839" w:rsidP="00464FED" w14:paraId="07A46F2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312" w:type="pct"/>
          </w:tcPr>
          <w:p w:rsidR="0066014F" w:rsidRPr="00E82839" w:rsidP="00464FED" w14:paraId="4A48048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27E46581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58D815B4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Primary</w:t>
            </w:r>
          </w:p>
        </w:tc>
        <w:tc>
          <w:tcPr>
            <w:tcW w:w="494" w:type="pct"/>
          </w:tcPr>
          <w:p w:rsidR="0066014F" w:rsidRPr="00E82839" w:rsidP="00464FED" w14:paraId="74C57E91" w14:textId="0975AD9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74 (63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E82839">
              <w:rPr>
                <w:rFonts w:ascii="Segoe UI Symbol" w:eastAsia="Segoe UI Symbol" w:hAnsi="Segoe UI Symbol" w:cs="Segoe UI Symbol"/>
              </w:rPr>
              <w:t>◯◇◇◇</w:t>
            </w:r>
          </w:p>
        </w:tc>
        <w:tc>
          <w:tcPr>
            <w:tcW w:w="491" w:type="pct"/>
          </w:tcPr>
          <w:p w:rsidR="0066014F" w:rsidRPr="00E82839" w:rsidP="00464FED" w14:paraId="57957B42" w14:textId="271C451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100)</w:t>
            </w:r>
            <w:r w:rsidRPr="00E82839" w:rsidR="00D14072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491" w:type="pct"/>
          </w:tcPr>
          <w:p w:rsidR="0066014F" w:rsidRPr="00E82839" w:rsidP="00464FED" w14:paraId="1CA6731D" w14:textId="4908AB3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8 (80)</w:t>
            </w:r>
            <w:r w:rsidRPr="00E82839" w:rsidR="00D14072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490" w:type="pct"/>
          </w:tcPr>
          <w:p w:rsidR="0066014F" w:rsidRPr="00E82839" w:rsidP="00464FED" w14:paraId="389AD4BC" w14:textId="74C3644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5 (78)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77" w:type="pct"/>
          </w:tcPr>
          <w:p w:rsidR="0066014F" w:rsidRPr="00E82839" w:rsidP="00464FED" w14:paraId="26E008C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7 (82)</w:t>
            </w:r>
            <w:r w:rsidRPr="00E82839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93" w:type="pct"/>
          </w:tcPr>
          <w:p w:rsidR="0066014F" w:rsidRPr="00E82839" w:rsidP="00464FED" w14:paraId="7BBDF4B6" w14:textId="03ECBDB8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43 (72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22" w:type="pct"/>
          </w:tcPr>
          <w:p w:rsidR="0066014F" w:rsidRPr="00E82839" w:rsidP="00464FED" w14:paraId="4161E75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6 (19)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*†††‡‡‡ ###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312" w:type="pct"/>
          </w:tcPr>
          <w:p w:rsidR="0066014F" w:rsidRPr="00E82839" w:rsidP="00464FED" w14:paraId="63F422B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&lt;0.0001</w:t>
            </w:r>
          </w:p>
        </w:tc>
      </w:tr>
      <w:tr w14:paraId="35B08AF5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0016C0FC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econdary</w:t>
            </w:r>
          </w:p>
        </w:tc>
        <w:tc>
          <w:tcPr>
            <w:tcW w:w="494" w:type="pct"/>
          </w:tcPr>
          <w:p w:rsidR="0066014F" w:rsidRPr="00E82839" w:rsidP="00464FED" w14:paraId="03F64317" w14:textId="0290B141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4 (37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r w:rsidRPr="00E82839">
              <w:rPr>
                <w:rFonts w:ascii="Segoe UI Symbol" w:eastAsia="Segoe UI Symbol" w:hAnsi="Segoe UI Symbol" w:cs="Segoe UI Symbol"/>
              </w:rPr>
              <w:t>◯◇◇◇</w:t>
            </w:r>
          </w:p>
        </w:tc>
        <w:tc>
          <w:tcPr>
            <w:tcW w:w="491" w:type="pct"/>
          </w:tcPr>
          <w:p w:rsidR="0066014F" w:rsidRPr="00E82839" w:rsidP="00464FED" w14:paraId="19787E0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491" w:type="pct"/>
          </w:tcPr>
          <w:p w:rsidR="0066014F" w:rsidRPr="00E82839" w:rsidP="00464FED" w14:paraId="3E87D4A3" w14:textId="6C9CE66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(20)</w:t>
            </w:r>
            <w:r w:rsidRPr="00E82839" w:rsidR="00D14072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490" w:type="pct"/>
          </w:tcPr>
          <w:p w:rsidR="0066014F" w:rsidRPr="00E82839" w:rsidP="00464FED" w14:paraId="7BF54FCA" w14:textId="5A4092B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 (2)</w:t>
            </w:r>
            <w:r w:rsidRPr="00E82839" w:rsidR="00D14072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77" w:type="pct"/>
          </w:tcPr>
          <w:p w:rsidR="0066014F" w:rsidRPr="00E82839" w:rsidP="00464FED" w14:paraId="0D02F990" w14:textId="74BD59F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 (18)</w:t>
            </w:r>
            <w:r w:rsidRPr="00E82839" w:rsidR="00FD145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93" w:type="pct"/>
          </w:tcPr>
          <w:p w:rsidR="0066014F" w:rsidRPr="00E82839" w:rsidP="00464FED" w14:paraId="462CC27C" w14:textId="2C36EAA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56 (28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22" w:type="pct"/>
          </w:tcPr>
          <w:p w:rsidR="0066014F" w:rsidRPr="00E82839" w:rsidP="00464FED" w14:paraId="3E2DD93A" w14:textId="2E7C61B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5 (81)</w:t>
            </w:r>
            <w:r w:rsidRPr="00E82839" w:rsidR="00FD145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*†††‡‡‡ ###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312" w:type="pct"/>
          </w:tcPr>
          <w:p w:rsidR="0066014F" w:rsidRPr="00E82839" w:rsidP="00464FED" w14:paraId="7FF3592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&lt;0.0001</w:t>
            </w:r>
          </w:p>
        </w:tc>
      </w:tr>
      <w:tr w14:paraId="3E852BD7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50CFA5A8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trial lead</w:t>
            </w:r>
          </w:p>
        </w:tc>
        <w:tc>
          <w:tcPr>
            <w:tcW w:w="494" w:type="pct"/>
          </w:tcPr>
          <w:p w:rsidR="0066014F" w:rsidRPr="00E82839" w:rsidP="00464FED" w14:paraId="4912F0E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2 (86)</w:t>
            </w:r>
          </w:p>
        </w:tc>
        <w:tc>
          <w:tcPr>
            <w:tcW w:w="491" w:type="pct"/>
          </w:tcPr>
          <w:p w:rsidR="0066014F" w:rsidRPr="00E82839" w:rsidP="00464FED" w14:paraId="76B0A3B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100)</w:t>
            </w:r>
          </w:p>
        </w:tc>
        <w:tc>
          <w:tcPr>
            <w:tcW w:w="491" w:type="pct"/>
          </w:tcPr>
          <w:p w:rsidR="0066014F" w:rsidRPr="00E82839" w:rsidP="00464FED" w14:paraId="7185562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90)</w:t>
            </w:r>
          </w:p>
        </w:tc>
        <w:tc>
          <w:tcPr>
            <w:tcW w:w="490" w:type="pct"/>
          </w:tcPr>
          <w:p w:rsidR="0066014F" w:rsidRPr="00E82839" w:rsidP="00464FED" w14:paraId="2346281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2 (93)</w:t>
            </w:r>
          </w:p>
        </w:tc>
        <w:tc>
          <w:tcPr>
            <w:tcW w:w="577" w:type="pct"/>
          </w:tcPr>
          <w:p w:rsidR="0066014F" w:rsidRPr="00E82839" w:rsidP="00464FED" w14:paraId="557D278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0 (91)</w:t>
            </w:r>
          </w:p>
        </w:tc>
        <w:tc>
          <w:tcPr>
            <w:tcW w:w="593" w:type="pct"/>
          </w:tcPr>
          <w:p w:rsidR="0066014F" w:rsidRPr="00E82839" w:rsidP="00464FED" w14:paraId="3D61C40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81 (91)</w:t>
            </w:r>
          </w:p>
        </w:tc>
        <w:tc>
          <w:tcPr>
            <w:tcW w:w="522" w:type="pct"/>
          </w:tcPr>
          <w:p w:rsidR="0066014F" w:rsidRPr="00E82839" w:rsidP="00464FED" w14:paraId="6AAA088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7 (87)</w:t>
            </w:r>
          </w:p>
        </w:tc>
        <w:tc>
          <w:tcPr>
            <w:tcW w:w="312" w:type="pct"/>
          </w:tcPr>
          <w:p w:rsidR="0066014F" w:rsidRPr="00E82839" w:rsidP="00464FED" w14:paraId="1816D20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77</w:t>
            </w:r>
          </w:p>
        </w:tc>
      </w:tr>
      <w:tr w14:paraId="281AF9A5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5EFBF42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eart failure</w:t>
            </w:r>
          </w:p>
        </w:tc>
        <w:tc>
          <w:tcPr>
            <w:tcW w:w="494" w:type="pct"/>
          </w:tcPr>
          <w:p w:rsidR="0066014F" w:rsidRPr="00E82839" w:rsidP="00464FED" w14:paraId="29890CE3" w14:textId="714501A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9 (58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</w:p>
        </w:tc>
        <w:tc>
          <w:tcPr>
            <w:tcW w:w="491" w:type="pct"/>
          </w:tcPr>
          <w:p w:rsidR="0066014F" w:rsidRPr="00E82839" w:rsidP="00464FED" w14:paraId="09C0260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7 (78)</w:t>
            </w:r>
          </w:p>
        </w:tc>
        <w:tc>
          <w:tcPr>
            <w:tcW w:w="491" w:type="pct"/>
          </w:tcPr>
          <w:p w:rsidR="0066014F" w:rsidRPr="00E82839" w:rsidP="00464FED" w14:paraId="2B7E970F" w14:textId="7C5014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7 (70)</w:t>
            </w:r>
            <w:r w:rsidRPr="00E82839" w:rsidR="00D14072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</w:t>
            </w:r>
          </w:p>
        </w:tc>
        <w:tc>
          <w:tcPr>
            <w:tcW w:w="490" w:type="pct"/>
          </w:tcPr>
          <w:p w:rsidR="0066014F" w:rsidRPr="00E82839" w:rsidP="00464FED" w14:paraId="3275D1BF" w14:textId="7A49CD2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5 (56)</w:t>
            </w:r>
            <w:r w:rsidRPr="00E82839" w:rsidR="00D14072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</w:p>
        </w:tc>
        <w:tc>
          <w:tcPr>
            <w:tcW w:w="577" w:type="pct"/>
          </w:tcPr>
          <w:p w:rsidR="0066014F" w:rsidRPr="00E82839" w:rsidP="00464FED" w14:paraId="6CFC682C" w14:textId="071CA72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31 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94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*‡ ###</w:t>
            </w:r>
            <w:r w:rsidRPr="00E82839">
              <w:rPr>
                <w:rFonts w:ascii="Times New Roman" w:eastAsia="Times New Roman" w:hAnsi="Times New Roman" w:cs="Times New Roman"/>
              </w:rPr>
              <w:t>□□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93" w:type="pct"/>
          </w:tcPr>
          <w:p w:rsidR="0066014F" w:rsidRPr="00E82839" w:rsidP="00464FED" w14:paraId="2A354D6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37 (69)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◇◇</w:t>
            </w:r>
          </w:p>
        </w:tc>
        <w:tc>
          <w:tcPr>
            <w:tcW w:w="522" w:type="pct"/>
          </w:tcPr>
          <w:p w:rsidR="0066014F" w:rsidRPr="00E82839" w:rsidP="00464FED" w14:paraId="59E66392" w14:textId="51D5CD7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4 (45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</w:rPr>
              <w:t>□□</w:t>
            </w:r>
          </w:p>
        </w:tc>
        <w:tc>
          <w:tcPr>
            <w:tcW w:w="312" w:type="pct"/>
          </w:tcPr>
          <w:p w:rsidR="0066014F" w:rsidRPr="00E82839" w:rsidP="00464FED" w14:paraId="7686B00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0006</w:t>
            </w:r>
          </w:p>
        </w:tc>
      </w:tr>
      <w:tr w14:paraId="22539EC9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2DE7FC58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RT device</w:t>
            </w:r>
          </w:p>
        </w:tc>
        <w:tc>
          <w:tcPr>
            <w:tcW w:w="494" w:type="pct"/>
          </w:tcPr>
          <w:p w:rsidR="0066014F" w:rsidRPr="00E82839" w:rsidP="00464FED" w14:paraId="37C887CC" w14:textId="1238755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0 (25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††‡‡‡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</w:rPr>
              <w:t>□□</w:t>
            </w:r>
          </w:p>
        </w:tc>
        <w:tc>
          <w:tcPr>
            <w:tcW w:w="491" w:type="pct"/>
          </w:tcPr>
          <w:p w:rsidR="0066014F" w:rsidRPr="00E82839" w:rsidP="00464FED" w14:paraId="230E700F" w14:textId="1AFB16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 (67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491" w:type="pct"/>
          </w:tcPr>
          <w:p w:rsidR="0066014F" w:rsidRPr="00E82839" w:rsidP="00464FED" w14:paraId="7BEDA5D8" w14:textId="2DA867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90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*##</w:t>
            </w:r>
            <w:r w:rsidRPr="00E82839">
              <w:rPr>
                <w:rFonts w:ascii="Times New Roman" w:eastAsia="Times New Roman" w:hAnsi="Times New Roman" w:cs="Times New Roman"/>
              </w:rPr>
              <w:t>□□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490" w:type="pct"/>
          </w:tcPr>
          <w:p w:rsidR="0066014F" w:rsidRPr="00E82839" w:rsidP="00464FED" w14:paraId="67004AB9" w14:textId="308A720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8 (40)</w:t>
            </w:r>
            <w:r w:rsidRPr="00E82839" w:rsidR="0017328A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‡‡</w:t>
            </w:r>
            <w:r w:rsidRPr="00E82839">
              <w:rPr>
                <w:rFonts w:ascii="Segoe UI Symbol" w:eastAsia="Segoe UI Symbol" w:hAnsi="Segoe UI Symbol" w:cs="Segoe UI Symbol"/>
              </w:rPr>
              <w:t>◯◯◇◇</w:t>
            </w:r>
          </w:p>
        </w:tc>
        <w:tc>
          <w:tcPr>
            <w:tcW w:w="577" w:type="pct"/>
          </w:tcPr>
          <w:p w:rsidR="0066014F" w:rsidRPr="00E82839" w:rsidP="00464FED" w14:paraId="113F93C5" w14:textId="4A46349D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4 (73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*##</w:t>
            </w:r>
            <w:r w:rsidRPr="00E82839" w:rsidR="00D556D3">
              <w:rPr>
                <w:rFonts w:ascii="Times New Roman" w:eastAsia="Times New Roman" w:hAnsi="Times New Roman" w:cs="Times New Roman"/>
              </w:rPr>
              <w:t>□□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93" w:type="pct"/>
          </w:tcPr>
          <w:p w:rsidR="0066014F" w:rsidRPr="00E82839" w:rsidP="00464FED" w14:paraId="4F14AA02" w14:textId="025D475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84 (42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‡</w:t>
            </w:r>
            <w:r w:rsidRPr="00E82839" w:rsidR="00D556D3">
              <w:rPr>
                <w:rFonts w:ascii="Segoe UI Symbol" w:eastAsia="Segoe UI Symbol" w:hAnsi="Segoe UI Symbol" w:cs="Segoe UI Symbol"/>
              </w:rPr>
              <w:t>◯◯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22" w:type="pct"/>
          </w:tcPr>
          <w:p w:rsidR="0066014F" w:rsidRPr="00E82839" w:rsidP="00464FED" w14:paraId="66CAE677" w14:textId="4F86F2C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 (10)</w:t>
            </w:r>
            <w:r w:rsidRPr="00E82839" w:rsidR="0017328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†††‡‡‡##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312" w:type="pct"/>
          </w:tcPr>
          <w:p w:rsidR="0066014F" w:rsidRPr="00E82839" w:rsidP="00464FED" w14:paraId="10F857F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&lt;0.0001</w:t>
            </w:r>
          </w:p>
        </w:tc>
      </w:tr>
      <w:tr w14:paraId="773F990E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7CFF48C0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nderlying cardiac disease</w:t>
            </w:r>
          </w:p>
        </w:tc>
        <w:tc>
          <w:tcPr>
            <w:tcW w:w="494" w:type="pct"/>
          </w:tcPr>
          <w:p w:rsidR="0066014F" w:rsidRPr="00E82839" w:rsidP="00464FED" w14:paraId="6896F5B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025E6DF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7BAC69F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pct"/>
          </w:tcPr>
          <w:p w:rsidR="0066014F" w:rsidRPr="00E82839" w:rsidP="00464FED" w14:paraId="2069805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:rsidR="0066014F" w:rsidRPr="00E82839" w:rsidP="00464FED" w14:paraId="0A6DA47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93" w:type="pct"/>
          </w:tcPr>
          <w:p w:rsidR="0066014F" w:rsidRPr="00E82839" w:rsidP="00464FED" w14:paraId="2B4BEDD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22" w:type="pct"/>
          </w:tcPr>
          <w:p w:rsidR="0066014F" w:rsidRPr="00E82839" w:rsidP="00464FED" w14:paraId="1AEFD47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312" w:type="pct"/>
          </w:tcPr>
          <w:p w:rsidR="0066014F" w:rsidRPr="00E82839" w:rsidP="00464FED" w14:paraId="7DB72CD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342AE9BC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5DDF9868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Ischemic 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ardiomyopathy</w:t>
            </w:r>
          </w:p>
        </w:tc>
        <w:tc>
          <w:tcPr>
            <w:tcW w:w="494" w:type="pct"/>
          </w:tcPr>
          <w:p w:rsidR="0066014F" w:rsidRPr="00E82839" w:rsidP="00464FED" w14:paraId="65E6C46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0 (25)</w:t>
            </w:r>
          </w:p>
        </w:tc>
        <w:tc>
          <w:tcPr>
            <w:tcW w:w="491" w:type="pct"/>
          </w:tcPr>
          <w:p w:rsidR="0066014F" w:rsidRPr="00E82839" w:rsidP="00464FED" w14:paraId="61091EC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 (33)</w:t>
            </w:r>
          </w:p>
        </w:tc>
        <w:tc>
          <w:tcPr>
            <w:tcW w:w="491" w:type="pct"/>
          </w:tcPr>
          <w:p w:rsidR="0066014F" w:rsidRPr="00E82839" w:rsidP="00464FED" w14:paraId="35EE61B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40)</w:t>
            </w:r>
          </w:p>
        </w:tc>
        <w:tc>
          <w:tcPr>
            <w:tcW w:w="490" w:type="pct"/>
          </w:tcPr>
          <w:p w:rsidR="0066014F" w:rsidRPr="00E82839" w:rsidP="00464FED" w14:paraId="1528079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8 (18)</w:t>
            </w:r>
          </w:p>
        </w:tc>
        <w:tc>
          <w:tcPr>
            <w:tcW w:w="577" w:type="pct"/>
          </w:tcPr>
          <w:p w:rsidR="0066014F" w:rsidRPr="00E82839" w:rsidP="00464FED" w14:paraId="3BB72E3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 (18)</w:t>
            </w:r>
          </w:p>
        </w:tc>
        <w:tc>
          <w:tcPr>
            <w:tcW w:w="593" w:type="pct"/>
          </w:tcPr>
          <w:p w:rsidR="0066014F" w:rsidRPr="00E82839" w:rsidP="00464FED" w14:paraId="7D74434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46 (23)</w:t>
            </w:r>
          </w:p>
        </w:tc>
        <w:tc>
          <w:tcPr>
            <w:tcW w:w="522" w:type="pct"/>
          </w:tcPr>
          <w:p w:rsidR="0066014F" w:rsidRPr="00E82839" w:rsidP="00464FED" w14:paraId="7045D21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 (19)</w:t>
            </w:r>
          </w:p>
        </w:tc>
        <w:tc>
          <w:tcPr>
            <w:tcW w:w="312" w:type="pct"/>
          </w:tcPr>
          <w:p w:rsidR="0066014F" w:rsidRPr="00E82839" w:rsidP="00464FED" w14:paraId="419960F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69</w:t>
            </w:r>
          </w:p>
        </w:tc>
      </w:tr>
      <w:tr w14:paraId="05F61D40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D5595A1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ilated cardiomyopathy</w:t>
            </w:r>
          </w:p>
        </w:tc>
        <w:tc>
          <w:tcPr>
            <w:tcW w:w="494" w:type="pct"/>
          </w:tcPr>
          <w:p w:rsidR="0066014F" w:rsidRPr="00E82839" w:rsidP="00464FED" w14:paraId="075A348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3 (28)</w:t>
            </w:r>
          </w:p>
        </w:tc>
        <w:tc>
          <w:tcPr>
            <w:tcW w:w="491" w:type="pct"/>
          </w:tcPr>
          <w:p w:rsidR="0066014F" w:rsidRPr="00E82839" w:rsidP="00464FED" w14:paraId="2A9D0BC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44)</w:t>
            </w:r>
          </w:p>
        </w:tc>
        <w:tc>
          <w:tcPr>
            <w:tcW w:w="491" w:type="pct"/>
          </w:tcPr>
          <w:p w:rsidR="0066014F" w:rsidRPr="00E82839" w:rsidP="00464FED" w14:paraId="65DAE0F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 (30)</w:t>
            </w:r>
          </w:p>
        </w:tc>
        <w:tc>
          <w:tcPr>
            <w:tcW w:w="490" w:type="pct"/>
          </w:tcPr>
          <w:p w:rsidR="0066014F" w:rsidRPr="00E82839" w:rsidP="00464FED" w14:paraId="18F5124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8 (40)</w:t>
            </w:r>
          </w:p>
        </w:tc>
        <w:tc>
          <w:tcPr>
            <w:tcW w:w="577" w:type="pct"/>
          </w:tcPr>
          <w:p w:rsidR="0066014F" w:rsidRPr="00E82839" w:rsidP="00464FED" w14:paraId="0CCA667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3 (39)</w:t>
            </w:r>
          </w:p>
        </w:tc>
        <w:tc>
          <w:tcPr>
            <w:tcW w:w="593" w:type="pct"/>
          </w:tcPr>
          <w:p w:rsidR="0066014F" w:rsidRPr="00E82839" w:rsidP="00464FED" w14:paraId="4BC999B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52 (26)</w:t>
            </w:r>
          </w:p>
        </w:tc>
        <w:tc>
          <w:tcPr>
            <w:tcW w:w="522" w:type="pct"/>
          </w:tcPr>
          <w:p w:rsidR="0066014F" w:rsidRPr="00E82839" w:rsidP="00464FED" w14:paraId="101A6A4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5 (16)</w:t>
            </w:r>
          </w:p>
        </w:tc>
        <w:tc>
          <w:tcPr>
            <w:tcW w:w="312" w:type="pct"/>
          </w:tcPr>
          <w:p w:rsidR="0066014F" w:rsidRPr="00E82839" w:rsidP="00464FED" w14:paraId="606B0D9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18</w:t>
            </w:r>
          </w:p>
        </w:tc>
      </w:tr>
      <w:tr w14:paraId="4A2A2CFD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4DCCD23A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Hypertrophic cardiomyopathy</w:t>
            </w:r>
          </w:p>
        </w:tc>
        <w:tc>
          <w:tcPr>
            <w:tcW w:w="494" w:type="pct"/>
          </w:tcPr>
          <w:p w:rsidR="0066014F" w:rsidRPr="00E82839" w:rsidP="00464FED" w14:paraId="45A9DAD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9 (16)</w:t>
            </w:r>
          </w:p>
        </w:tc>
        <w:tc>
          <w:tcPr>
            <w:tcW w:w="491" w:type="pct"/>
          </w:tcPr>
          <w:p w:rsidR="0066014F" w:rsidRPr="00E82839" w:rsidP="00464FED" w14:paraId="203CD61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11)</w:t>
            </w:r>
          </w:p>
        </w:tc>
        <w:tc>
          <w:tcPr>
            <w:tcW w:w="491" w:type="pct"/>
          </w:tcPr>
          <w:p w:rsidR="0066014F" w:rsidRPr="00E82839" w:rsidP="00464FED" w14:paraId="58EE6A2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4D6C2C2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8 (18)</w:t>
            </w:r>
          </w:p>
        </w:tc>
        <w:tc>
          <w:tcPr>
            <w:tcW w:w="577" w:type="pct"/>
          </w:tcPr>
          <w:p w:rsidR="0066014F" w:rsidRPr="00E82839" w:rsidP="00464FED" w14:paraId="49E7561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5 (15)</w:t>
            </w:r>
          </w:p>
        </w:tc>
        <w:tc>
          <w:tcPr>
            <w:tcW w:w="593" w:type="pct"/>
          </w:tcPr>
          <w:p w:rsidR="0066014F" w:rsidRPr="00E82839" w:rsidP="00464FED" w14:paraId="4ADDD25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0 (15)</w:t>
            </w:r>
          </w:p>
        </w:tc>
        <w:tc>
          <w:tcPr>
            <w:tcW w:w="522" w:type="pct"/>
          </w:tcPr>
          <w:p w:rsidR="0066014F" w:rsidRPr="00E82839" w:rsidP="00464FED" w14:paraId="3ADA6F3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 (19)</w:t>
            </w:r>
          </w:p>
        </w:tc>
        <w:tc>
          <w:tcPr>
            <w:tcW w:w="312" w:type="pct"/>
          </w:tcPr>
          <w:p w:rsidR="0066014F" w:rsidRPr="00E82839" w:rsidP="00464FED" w14:paraId="68E8E87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86</w:t>
            </w:r>
          </w:p>
        </w:tc>
      </w:tr>
      <w:tr w14:paraId="5B97E7B5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54D9CE47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ARVC</w:t>
            </w:r>
          </w:p>
        </w:tc>
        <w:tc>
          <w:tcPr>
            <w:tcW w:w="494" w:type="pct"/>
          </w:tcPr>
          <w:p w:rsidR="0066014F" w:rsidRPr="00E82839" w:rsidP="00464FED" w14:paraId="42CB683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3)</w:t>
            </w:r>
          </w:p>
        </w:tc>
        <w:tc>
          <w:tcPr>
            <w:tcW w:w="491" w:type="pct"/>
          </w:tcPr>
          <w:p w:rsidR="0066014F" w:rsidRPr="00E82839" w:rsidP="00464FED" w14:paraId="106ABBF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 xml:space="preserve">0 </w:t>
            </w:r>
            <w:r w:rsidRPr="00E82839">
              <w:rPr>
                <w:rFonts w:ascii="Times New Roman" w:eastAsia="Times New Roman" w:hAnsi="Times New Roman" w:cs="Times New Roman"/>
              </w:rPr>
              <w:t>(0)</w:t>
            </w:r>
          </w:p>
        </w:tc>
        <w:tc>
          <w:tcPr>
            <w:tcW w:w="491" w:type="pct"/>
          </w:tcPr>
          <w:p w:rsidR="0066014F" w:rsidRPr="00E82839" w:rsidP="00464FED" w14:paraId="69B9910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0EFC958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2)</w:t>
            </w:r>
          </w:p>
        </w:tc>
        <w:tc>
          <w:tcPr>
            <w:tcW w:w="577" w:type="pct"/>
          </w:tcPr>
          <w:p w:rsidR="0066014F" w:rsidRPr="00E82839" w:rsidP="00464FED" w14:paraId="0B011E6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593" w:type="pct"/>
          </w:tcPr>
          <w:p w:rsidR="0066014F" w:rsidRPr="00E82839" w:rsidP="00464FED" w14:paraId="44F9394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5 (3)</w:t>
            </w:r>
          </w:p>
        </w:tc>
        <w:tc>
          <w:tcPr>
            <w:tcW w:w="522" w:type="pct"/>
          </w:tcPr>
          <w:p w:rsidR="0066014F" w:rsidRPr="00E82839" w:rsidP="00464FED" w14:paraId="28163D8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 (10)</w:t>
            </w:r>
          </w:p>
        </w:tc>
        <w:tc>
          <w:tcPr>
            <w:tcW w:w="312" w:type="pct"/>
          </w:tcPr>
          <w:p w:rsidR="0066014F" w:rsidRPr="00E82839" w:rsidP="00464FED" w14:paraId="7843C98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45</w:t>
            </w:r>
          </w:p>
        </w:tc>
      </w:tr>
      <w:tr w14:paraId="49317546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DA101AA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ngenital heart disease</w:t>
            </w:r>
          </w:p>
        </w:tc>
        <w:tc>
          <w:tcPr>
            <w:tcW w:w="494" w:type="pct"/>
          </w:tcPr>
          <w:p w:rsidR="0066014F" w:rsidRPr="00E82839" w:rsidP="00464FED" w14:paraId="54C9BAB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 (8)</w:t>
            </w:r>
          </w:p>
        </w:tc>
        <w:tc>
          <w:tcPr>
            <w:tcW w:w="491" w:type="pct"/>
          </w:tcPr>
          <w:p w:rsidR="0066014F" w:rsidRPr="00E82839" w:rsidP="00464FED" w14:paraId="5A0CBDF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1" w:type="pct"/>
          </w:tcPr>
          <w:p w:rsidR="0066014F" w:rsidRPr="00E82839" w:rsidP="00464FED" w14:paraId="35DFC0F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10)</w:t>
            </w:r>
          </w:p>
        </w:tc>
        <w:tc>
          <w:tcPr>
            <w:tcW w:w="490" w:type="pct"/>
          </w:tcPr>
          <w:p w:rsidR="0066014F" w:rsidRPr="00E82839" w:rsidP="00464FED" w14:paraId="63FB55B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9)</w:t>
            </w:r>
          </w:p>
        </w:tc>
        <w:tc>
          <w:tcPr>
            <w:tcW w:w="577" w:type="pct"/>
          </w:tcPr>
          <w:p w:rsidR="0066014F" w:rsidRPr="00E82839" w:rsidP="00464FED" w14:paraId="3C153DD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593" w:type="pct"/>
          </w:tcPr>
          <w:p w:rsidR="0066014F" w:rsidRPr="00E82839" w:rsidP="00464FED" w14:paraId="15F1C5C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3 (7)</w:t>
            </w:r>
          </w:p>
        </w:tc>
        <w:tc>
          <w:tcPr>
            <w:tcW w:w="522" w:type="pct"/>
          </w:tcPr>
          <w:p w:rsidR="0066014F" w:rsidRPr="00E82839" w:rsidP="00464FED" w14:paraId="773C71D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 (3)</w:t>
            </w:r>
          </w:p>
        </w:tc>
        <w:tc>
          <w:tcPr>
            <w:tcW w:w="312" w:type="pct"/>
          </w:tcPr>
          <w:p w:rsidR="0066014F" w:rsidRPr="00E82839" w:rsidP="00464FED" w14:paraId="64E891E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55</w:t>
            </w:r>
          </w:p>
        </w:tc>
      </w:tr>
      <w:tr w14:paraId="5C884006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096CE709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Valve surgery</w:t>
            </w:r>
          </w:p>
        </w:tc>
        <w:tc>
          <w:tcPr>
            <w:tcW w:w="494" w:type="pct"/>
          </w:tcPr>
          <w:p w:rsidR="0066014F" w:rsidRPr="00E82839" w:rsidP="00464FED" w14:paraId="31E7E74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1 (9)</w:t>
            </w:r>
          </w:p>
        </w:tc>
        <w:tc>
          <w:tcPr>
            <w:tcW w:w="491" w:type="pct"/>
          </w:tcPr>
          <w:p w:rsidR="0066014F" w:rsidRPr="00E82839" w:rsidP="00464FED" w14:paraId="289FC88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11)</w:t>
            </w:r>
          </w:p>
        </w:tc>
        <w:tc>
          <w:tcPr>
            <w:tcW w:w="491" w:type="pct"/>
          </w:tcPr>
          <w:p w:rsidR="0066014F" w:rsidRPr="00E82839" w:rsidP="00464FED" w14:paraId="14DC14E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5A1A5DB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2)</w:t>
            </w:r>
          </w:p>
        </w:tc>
        <w:tc>
          <w:tcPr>
            <w:tcW w:w="577" w:type="pct"/>
          </w:tcPr>
          <w:p w:rsidR="0066014F" w:rsidRPr="00E82839" w:rsidP="00464FED" w14:paraId="408A557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4 (12)</w:t>
            </w:r>
          </w:p>
        </w:tc>
        <w:tc>
          <w:tcPr>
            <w:tcW w:w="593" w:type="pct"/>
          </w:tcPr>
          <w:p w:rsidR="0066014F" w:rsidRPr="00E82839" w:rsidP="00464FED" w14:paraId="15FD156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1 (11)</w:t>
            </w:r>
          </w:p>
        </w:tc>
        <w:tc>
          <w:tcPr>
            <w:tcW w:w="522" w:type="pct"/>
          </w:tcPr>
          <w:p w:rsidR="0066014F" w:rsidRPr="00E82839" w:rsidP="00464FED" w14:paraId="292B47E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 (10)</w:t>
            </w:r>
          </w:p>
        </w:tc>
        <w:tc>
          <w:tcPr>
            <w:tcW w:w="312" w:type="pct"/>
          </w:tcPr>
          <w:p w:rsidR="0066014F" w:rsidRPr="00E82839" w:rsidP="00464FED" w14:paraId="7C72D5F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57</w:t>
            </w:r>
          </w:p>
        </w:tc>
      </w:tr>
      <w:tr w14:paraId="0F6F124D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720CFC6B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History of stroke</w:t>
            </w:r>
          </w:p>
        </w:tc>
        <w:tc>
          <w:tcPr>
            <w:tcW w:w="494" w:type="pct"/>
          </w:tcPr>
          <w:p w:rsidR="0066014F" w:rsidRPr="00E82839" w:rsidP="00464FED" w14:paraId="773C97B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6 (43)</w:t>
            </w:r>
          </w:p>
        </w:tc>
        <w:tc>
          <w:tcPr>
            <w:tcW w:w="491" w:type="pct"/>
          </w:tcPr>
          <w:p w:rsidR="0066014F" w:rsidRPr="00E82839" w:rsidP="00464FED" w14:paraId="6A94673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491" w:type="pct"/>
          </w:tcPr>
          <w:p w:rsidR="0066014F" w:rsidRPr="00E82839" w:rsidP="00464FED" w14:paraId="5A47D9C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117AA7B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1 (7)</w:t>
            </w:r>
          </w:p>
        </w:tc>
        <w:tc>
          <w:tcPr>
            <w:tcW w:w="577" w:type="pct"/>
          </w:tcPr>
          <w:p w:rsidR="0066014F" w:rsidRPr="00E82839" w:rsidP="00464FED" w14:paraId="2981246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2 (14)</w:t>
            </w:r>
          </w:p>
        </w:tc>
        <w:tc>
          <w:tcPr>
            <w:tcW w:w="593" w:type="pct"/>
          </w:tcPr>
          <w:p w:rsidR="0066014F" w:rsidRPr="00E82839" w:rsidP="00464FED" w14:paraId="5A5F104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 (29)</w:t>
            </w:r>
          </w:p>
        </w:tc>
        <w:tc>
          <w:tcPr>
            <w:tcW w:w="522" w:type="pct"/>
          </w:tcPr>
          <w:p w:rsidR="0066014F" w:rsidRPr="00E82839" w:rsidP="00464FED" w14:paraId="0BFFA9B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 (7)</w:t>
            </w:r>
          </w:p>
        </w:tc>
        <w:tc>
          <w:tcPr>
            <w:tcW w:w="312" w:type="pct"/>
          </w:tcPr>
          <w:p w:rsidR="0066014F" w:rsidRPr="00E82839" w:rsidP="00464FED" w14:paraId="6A1DAC7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0.60</w:t>
            </w:r>
          </w:p>
        </w:tc>
      </w:tr>
      <w:tr w14:paraId="5FA5285D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A5A040C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LVEF</w:t>
            </w:r>
          </w:p>
        </w:tc>
        <w:tc>
          <w:tcPr>
            <w:tcW w:w="494" w:type="pct"/>
          </w:tcPr>
          <w:p w:rsidR="0066014F" w:rsidRPr="00E82839" w:rsidP="00464FED" w14:paraId="0A59EE98" w14:textId="03DEF2B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9 [27-56]</w:t>
            </w:r>
            <w:r w:rsidRPr="00E82839" w:rsidR="00FD1455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□</w:t>
            </w:r>
          </w:p>
        </w:tc>
        <w:tc>
          <w:tcPr>
            <w:tcW w:w="491" w:type="pct"/>
          </w:tcPr>
          <w:p w:rsidR="0066014F" w:rsidRPr="00E82839" w:rsidP="00464FED" w14:paraId="3722F37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9 [14-35]</w:t>
            </w:r>
          </w:p>
        </w:tc>
        <w:tc>
          <w:tcPr>
            <w:tcW w:w="491" w:type="pct"/>
          </w:tcPr>
          <w:p w:rsidR="0066014F" w:rsidRPr="00E82839" w:rsidP="00464FED" w14:paraId="52E3098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6 [25-41]</w:t>
            </w:r>
          </w:p>
        </w:tc>
        <w:tc>
          <w:tcPr>
            <w:tcW w:w="490" w:type="pct"/>
          </w:tcPr>
          <w:p w:rsidR="0066014F" w:rsidRPr="00E82839" w:rsidP="00464FED" w14:paraId="6AF24095" w14:textId="1F30F9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0 [27-54]</w:t>
            </w:r>
            <w:r w:rsidRPr="00E82839" w:rsidR="00FD1455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</w:t>
            </w:r>
          </w:p>
        </w:tc>
        <w:tc>
          <w:tcPr>
            <w:tcW w:w="577" w:type="pct"/>
          </w:tcPr>
          <w:p w:rsidR="0066014F" w:rsidRPr="00E82839" w:rsidP="00464FED" w14:paraId="6AA4969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4 [19-34]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#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93" w:type="pct"/>
          </w:tcPr>
          <w:p w:rsidR="0066014F" w:rsidRPr="00E82839" w:rsidP="00464FED" w14:paraId="47318EBF" w14:textId="34EDDEC3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3 [23-47]</w:t>
            </w:r>
            <w:r w:rsidRPr="00E82839" w:rsidR="00FD145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E82839">
              <w:rPr>
                <w:rFonts w:ascii="Segoe UI Symbol" w:eastAsia="Segoe UI Symbol" w:hAnsi="Segoe UI Symbol" w:cs="Segoe UI Symbol"/>
              </w:rPr>
              <w:t>◇</w:t>
            </w:r>
          </w:p>
        </w:tc>
        <w:tc>
          <w:tcPr>
            <w:tcW w:w="522" w:type="pct"/>
          </w:tcPr>
          <w:p w:rsidR="0066014F" w:rsidRPr="00E82839" w:rsidP="00464FED" w14:paraId="533E0D34" w14:textId="2487AC05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48 [30-60]</w:t>
            </w:r>
            <w:r w:rsidRPr="00E82839" w:rsidR="00FD145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□</w:t>
            </w:r>
          </w:p>
        </w:tc>
        <w:tc>
          <w:tcPr>
            <w:tcW w:w="312" w:type="pct"/>
          </w:tcPr>
          <w:p w:rsidR="0066014F" w:rsidRPr="00E82839" w:rsidP="00464FED" w14:paraId="0E8D593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&lt;0.0001</w:t>
            </w:r>
          </w:p>
        </w:tc>
      </w:tr>
      <w:tr w14:paraId="3CE70728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5E0A6242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494" w:type="pct"/>
          </w:tcPr>
          <w:p w:rsidR="0066014F" w:rsidRPr="00E82839" w:rsidP="00464FED" w14:paraId="4F685C1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7 (40)</w:t>
            </w:r>
          </w:p>
        </w:tc>
        <w:tc>
          <w:tcPr>
            <w:tcW w:w="491" w:type="pct"/>
          </w:tcPr>
          <w:p w:rsidR="0066014F" w:rsidRPr="00E82839" w:rsidP="00464FED" w14:paraId="71A1973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11)</w:t>
            </w:r>
          </w:p>
        </w:tc>
        <w:tc>
          <w:tcPr>
            <w:tcW w:w="491" w:type="pct"/>
          </w:tcPr>
          <w:p w:rsidR="0066014F" w:rsidRPr="00E82839" w:rsidP="00464FED" w14:paraId="5F3360B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(20)</w:t>
            </w:r>
          </w:p>
        </w:tc>
        <w:tc>
          <w:tcPr>
            <w:tcW w:w="490" w:type="pct"/>
          </w:tcPr>
          <w:p w:rsidR="0066014F" w:rsidRPr="00E82839" w:rsidP="00464FED" w14:paraId="5113166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4 (31)</w:t>
            </w:r>
          </w:p>
        </w:tc>
        <w:tc>
          <w:tcPr>
            <w:tcW w:w="577" w:type="pct"/>
          </w:tcPr>
          <w:p w:rsidR="0066014F" w:rsidRPr="00E82839" w:rsidP="00464FED" w14:paraId="644ECB1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 (27)</w:t>
            </w:r>
          </w:p>
        </w:tc>
        <w:tc>
          <w:tcPr>
            <w:tcW w:w="593" w:type="pct"/>
          </w:tcPr>
          <w:p w:rsidR="0066014F" w:rsidRPr="00E82839" w:rsidP="00464FED" w14:paraId="3DD276F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52 (26)</w:t>
            </w:r>
          </w:p>
        </w:tc>
        <w:tc>
          <w:tcPr>
            <w:tcW w:w="522" w:type="pct"/>
          </w:tcPr>
          <w:p w:rsidR="0066014F" w:rsidRPr="00E82839" w:rsidP="00464FED" w14:paraId="4E29D4D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1 (35)</w:t>
            </w:r>
          </w:p>
        </w:tc>
        <w:tc>
          <w:tcPr>
            <w:tcW w:w="312" w:type="pct"/>
          </w:tcPr>
          <w:p w:rsidR="0066014F" w:rsidRPr="00E82839" w:rsidP="00464FED" w14:paraId="35D80FE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16</w:t>
            </w:r>
          </w:p>
        </w:tc>
      </w:tr>
      <w:tr w14:paraId="72209521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4CEB6D9E" w14:textId="16B769C9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Creati</w:t>
            </w:r>
            <w:r w:rsidR="00BC32DD">
              <w:rPr>
                <w:rFonts w:ascii="Times New Roman" w:eastAsia="Times New Roman" w:hAnsi="Times New Roman" w:cs="Times New Roman"/>
              </w:rPr>
              <w:t>ni</w:t>
            </w:r>
            <w:r w:rsidRPr="00E82839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494" w:type="pct"/>
          </w:tcPr>
          <w:p w:rsidR="0066014F" w:rsidRPr="00E82839" w:rsidP="00464FED" w14:paraId="7ED912D2" w14:textId="77777777">
            <w:pPr>
              <w:widowControl w:val="0"/>
              <w:ind w:right="48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.98 [0.77-1.27]</w:t>
            </w:r>
          </w:p>
        </w:tc>
        <w:tc>
          <w:tcPr>
            <w:tcW w:w="491" w:type="pct"/>
          </w:tcPr>
          <w:p w:rsidR="0066014F" w:rsidRPr="00E82839" w:rsidP="00464FED" w14:paraId="68B40CF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.97 [0.85-1.15]</w:t>
            </w:r>
          </w:p>
        </w:tc>
        <w:tc>
          <w:tcPr>
            <w:tcW w:w="491" w:type="pct"/>
          </w:tcPr>
          <w:p w:rsidR="0066014F" w:rsidRPr="00E82839" w:rsidP="00464FED" w14:paraId="5E62DB6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 xml:space="preserve">1.11 </w:t>
            </w:r>
            <w:r w:rsidRPr="00E82839">
              <w:rPr>
                <w:rFonts w:ascii="Times New Roman" w:eastAsia="Times New Roman" w:hAnsi="Times New Roman" w:cs="Times New Roman"/>
              </w:rPr>
              <w:t>[0.79-1.54]</w:t>
            </w:r>
          </w:p>
        </w:tc>
        <w:tc>
          <w:tcPr>
            <w:tcW w:w="490" w:type="pct"/>
          </w:tcPr>
          <w:p w:rsidR="0066014F" w:rsidRPr="00E82839" w:rsidP="00464FED" w14:paraId="1188505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.91 [0.70-1.13]</w:t>
            </w:r>
          </w:p>
        </w:tc>
        <w:tc>
          <w:tcPr>
            <w:tcW w:w="577" w:type="pct"/>
          </w:tcPr>
          <w:p w:rsidR="0066014F" w:rsidRPr="00E82839" w:rsidP="00464FED" w14:paraId="357FFE5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92 [0.72-1.37]</w:t>
            </w:r>
          </w:p>
        </w:tc>
        <w:tc>
          <w:tcPr>
            <w:tcW w:w="593" w:type="pct"/>
          </w:tcPr>
          <w:p w:rsidR="0066014F" w:rsidRPr="00E82839" w:rsidP="00464FED" w14:paraId="0A4D216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93 [0.74-1.39]</w:t>
            </w:r>
          </w:p>
        </w:tc>
        <w:tc>
          <w:tcPr>
            <w:tcW w:w="522" w:type="pct"/>
          </w:tcPr>
          <w:p w:rsidR="0066014F" w:rsidRPr="00E82839" w:rsidP="00464FED" w14:paraId="4C0839E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95 [0.76-1.28]</w:t>
            </w:r>
          </w:p>
        </w:tc>
        <w:tc>
          <w:tcPr>
            <w:tcW w:w="312" w:type="pct"/>
          </w:tcPr>
          <w:p w:rsidR="0066014F" w:rsidRPr="00E82839" w:rsidP="00464FED" w14:paraId="72A2FF1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86</w:t>
            </w:r>
          </w:p>
        </w:tc>
      </w:tr>
      <w:tr w14:paraId="6002A53C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705FE5C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COPD</w:t>
            </w:r>
          </w:p>
        </w:tc>
        <w:tc>
          <w:tcPr>
            <w:tcW w:w="494" w:type="pct"/>
          </w:tcPr>
          <w:p w:rsidR="0066014F" w:rsidRPr="00E82839" w:rsidP="00464FED" w14:paraId="6BFBF47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491" w:type="pct"/>
          </w:tcPr>
          <w:p w:rsidR="0066014F" w:rsidRPr="00E82839" w:rsidP="00464FED" w14:paraId="3BDFAD9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1" w:type="pct"/>
          </w:tcPr>
          <w:p w:rsidR="0066014F" w:rsidRPr="00E82839" w:rsidP="00464FED" w14:paraId="0F14351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1545205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2)</w:t>
            </w:r>
          </w:p>
        </w:tc>
        <w:tc>
          <w:tcPr>
            <w:tcW w:w="577" w:type="pct"/>
          </w:tcPr>
          <w:p w:rsidR="0066014F" w:rsidRPr="00E82839" w:rsidP="00464FED" w14:paraId="17F5E4C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593" w:type="pct"/>
          </w:tcPr>
          <w:p w:rsidR="0066014F" w:rsidRPr="00E82839" w:rsidP="00464FED" w14:paraId="4F554FF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 (1)</w:t>
            </w:r>
          </w:p>
        </w:tc>
        <w:tc>
          <w:tcPr>
            <w:tcW w:w="522" w:type="pct"/>
          </w:tcPr>
          <w:p w:rsidR="0066014F" w:rsidRPr="00E82839" w:rsidP="00464FED" w14:paraId="16EAD6F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 (6)</w:t>
            </w:r>
          </w:p>
        </w:tc>
        <w:tc>
          <w:tcPr>
            <w:tcW w:w="312" w:type="pct"/>
          </w:tcPr>
          <w:p w:rsidR="0066014F" w:rsidRPr="00E82839" w:rsidP="00464FED" w14:paraId="4A454F5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29</w:t>
            </w:r>
          </w:p>
        </w:tc>
      </w:tr>
      <w:tr w14:paraId="77AAB9CA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089D1B3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0% paced except for CRT</w:t>
            </w:r>
          </w:p>
        </w:tc>
        <w:tc>
          <w:tcPr>
            <w:tcW w:w="494" w:type="pct"/>
          </w:tcPr>
          <w:p w:rsidR="0066014F" w:rsidRPr="00E82839" w:rsidP="00464FED" w14:paraId="223EB73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9 (16)</w:t>
            </w:r>
          </w:p>
        </w:tc>
        <w:tc>
          <w:tcPr>
            <w:tcW w:w="491" w:type="pct"/>
          </w:tcPr>
          <w:p w:rsidR="0066014F" w:rsidRPr="00E82839" w:rsidP="00464FED" w14:paraId="5B0878A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(22)</w:t>
            </w:r>
          </w:p>
        </w:tc>
        <w:tc>
          <w:tcPr>
            <w:tcW w:w="491" w:type="pct"/>
          </w:tcPr>
          <w:p w:rsidR="0066014F" w:rsidRPr="00E82839" w:rsidP="00464FED" w14:paraId="6F08675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(20)</w:t>
            </w:r>
          </w:p>
        </w:tc>
        <w:tc>
          <w:tcPr>
            <w:tcW w:w="490" w:type="pct"/>
          </w:tcPr>
          <w:p w:rsidR="0066014F" w:rsidRPr="00E82839" w:rsidP="00464FED" w14:paraId="30707C6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 (13)</w:t>
            </w:r>
          </w:p>
        </w:tc>
        <w:tc>
          <w:tcPr>
            <w:tcW w:w="577" w:type="pct"/>
          </w:tcPr>
          <w:p w:rsidR="0066014F" w:rsidRPr="00E82839" w:rsidP="00464FED" w14:paraId="6662079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 (18)</w:t>
            </w:r>
          </w:p>
        </w:tc>
        <w:tc>
          <w:tcPr>
            <w:tcW w:w="593" w:type="pct"/>
          </w:tcPr>
          <w:p w:rsidR="0066014F" w:rsidRPr="00E82839" w:rsidP="00464FED" w14:paraId="59C9E2D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0 (10)</w:t>
            </w:r>
          </w:p>
        </w:tc>
        <w:tc>
          <w:tcPr>
            <w:tcW w:w="522" w:type="pct"/>
          </w:tcPr>
          <w:p w:rsidR="0066014F" w:rsidRPr="00E82839" w:rsidP="00464FED" w14:paraId="3110AB7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 (10)</w:t>
            </w:r>
          </w:p>
        </w:tc>
        <w:tc>
          <w:tcPr>
            <w:tcW w:w="312" w:type="pct"/>
          </w:tcPr>
          <w:p w:rsidR="0066014F" w:rsidRPr="00E82839" w:rsidP="00464FED" w14:paraId="678F187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42</w:t>
            </w:r>
          </w:p>
        </w:tc>
      </w:tr>
      <w:tr w14:paraId="51EAADC2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BA6606F" w14:textId="729963CC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 xml:space="preserve">ICD lead </w:t>
            </w:r>
            <w:r w:rsidRPr="00E82839" w:rsidR="007B680F">
              <w:rPr>
                <w:rFonts w:ascii="Times New Roman" w:eastAsia="Times New Roman" w:hAnsi="Times New Roman" w:cs="Times New Roman"/>
              </w:rPr>
              <w:t>i</w:t>
            </w:r>
            <w:r w:rsidRPr="00E82839">
              <w:rPr>
                <w:rFonts w:ascii="Times New Roman" w:eastAsia="Times New Roman" w:hAnsi="Times New Roman" w:cs="Times New Roman"/>
              </w:rPr>
              <w:t xml:space="preserve">mplantation </w:t>
            </w:r>
            <w:r w:rsidRPr="00E82839">
              <w:rPr>
                <w:rFonts w:ascii="Times New Roman" w:eastAsia="Times New Roman" w:hAnsi="Times New Roman" w:cs="Times New Roman"/>
              </w:rPr>
              <w:t>details</w:t>
            </w:r>
          </w:p>
        </w:tc>
        <w:tc>
          <w:tcPr>
            <w:tcW w:w="494" w:type="pct"/>
          </w:tcPr>
          <w:p w:rsidR="0066014F" w:rsidRPr="00E82839" w:rsidP="00464FED" w14:paraId="68CE6B7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51FCEE9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6F5B2D6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pct"/>
          </w:tcPr>
          <w:p w:rsidR="0066014F" w:rsidRPr="00E82839" w:rsidP="00464FED" w14:paraId="17EA2BA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:rsidR="0066014F" w:rsidRPr="00E82839" w:rsidP="00464FED" w14:paraId="0D9A628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93" w:type="pct"/>
          </w:tcPr>
          <w:p w:rsidR="0066014F" w:rsidRPr="00E82839" w:rsidP="00464FED" w14:paraId="76C3280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22" w:type="pct"/>
          </w:tcPr>
          <w:p w:rsidR="0066014F" w:rsidRPr="00E82839" w:rsidP="00464FED" w14:paraId="37E3F4A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312" w:type="pct"/>
          </w:tcPr>
          <w:p w:rsidR="0066014F" w:rsidRPr="00E82839" w:rsidP="00464FED" w14:paraId="3F2D8F9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93</w:t>
            </w:r>
          </w:p>
        </w:tc>
      </w:tr>
      <w:tr w14:paraId="481E42D6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3318C8C3" w14:textId="124AAE6E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New implant</w:t>
            </w:r>
          </w:p>
        </w:tc>
        <w:tc>
          <w:tcPr>
            <w:tcW w:w="494" w:type="pct"/>
          </w:tcPr>
          <w:p w:rsidR="0066014F" w:rsidRPr="00E82839" w:rsidP="00464FED" w14:paraId="58DAC02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12 (95)</w:t>
            </w:r>
          </w:p>
        </w:tc>
        <w:tc>
          <w:tcPr>
            <w:tcW w:w="491" w:type="pct"/>
          </w:tcPr>
          <w:p w:rsidR="0066014F" w:rsidRPr="00E82839" w:rsidP="00464FED" w14:paraId="5B0A4D7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100)</w:t>
            </w:r>
          </w:p>
        </w:tc>
        <w:tc>
          <w:tcPr>
            <w:tcW w:w="491" w:type="pct"/>
          </w:tcPr>
          <w:p w:rsidR="0066014F" w:rsidRPr="00E82839" w:rsidP="00464FED" w14:paraId="3549C78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 (100)</w:t>
            </w:r>
          </w:p>
        </w:tc>
        <w:tc>
          <w:tcPr>
            <w:tcW w:w="490" w:type="pct"/>
          </w:tcPr>
          <w:p w:rsidR="0066014F" w:rsidRPr="00E82839" w:rsidP="00464FED" w14:paraId="6A77AFC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3 (96)</w:t>
            </w:r>
          </w:p>
        </w:tc>
        <w:tc>
          <w:tcPr>
            <w:tcW w:w="577" w:type="pct"/>
          </w:tcPr>
          <w:p w:rsidR="0066014F" w:rsidRPr="00E82839" w:rsidP="00464FED" w14:paraId="0CA022B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2 (97)</w:t>
            </w:r>
          </w:p>
        </w:tc>
        <w:tc>
          <w:tcPr>
            <w:tcW w:w="593" w:type="pct"/>
          </w:tcPr>
          <w:p w:rsidR="0066014F" w:rsidRPr="00E82839" w:rsidP="00464FED" w14:paraId="765FA44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91 (96)</w:t>
            </w:r>
          </w:p>
        </w:tc>
        <w:tc>
          <w:tcPr>
            <w:tcW w:w="522" w:type="pct"/>
          </w:tcPr>
          <w:p w:rsidR="0066014F" w:rsidRPr="00E82839" w:rsidP="00464FED" w14:paraId="4E2D6E8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1 (100)</w:t>
            </w:r>
          </w:p>
        </w:tc>
        <w:tc>
          <w:tcPr>
            <w:tcW w:w="312" w:type="pct"/>
          </w:tcPr>
          <w:p w:rsidR="0066014F" w:rsidRPr="00E82839" w:rsidP="00464FED" w14:paraId="3FF57F3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10050BA2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4BF6EE1F" w14:textId="5612662F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Additional implant</w:t>
            </w:r>
          </w:p>
        </w:tc>
        <w:tc>
          <w:tcPr>
            <w:tcW w:w="494" w:type="pct"/>
          </w:tcPr>
          <w:p w:rsidR="0066014F" w:rsidRPr="00E82839" w:rsidP="00464FED" w14:paraId="5B1A080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1)</w:t>
            </w:r>
          </w:p>
        </w:tc>
        <w:tc>
          <w:tcPr>
            <w:tcW w:w="491" w:type="pct"/>
          </w:tcPr>
          <w:p w:rsidR="0066014F" w:rsidRPr="00E82839" w:rsidP="00464FED" w14:paraId="10B3F76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1" w:type="pct"/>
          </w:tcPr>
          <w:p w:rsidR="0066014F" w:rsidRPr="00E82839" w:rsidP="00464FED" w14:paraId="6326D6A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6404986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(4)</w:t>
            </w:r>
          </w:p>
        </w:tc>
        <w:tc>
          <w:tcPr>
            <w:tcW w:w="577" w:type="pct"/>
          </w:tcPr>
          <w:p w:rsidR="0066014F" w:rsidRPr="00E82839" w:rsidP="00464FED" w14:paraId="1F57B74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593" w:type="pct"/>
          </w:tcPr>
          <w:p w:rsidR="0066014F" w:rsidRPr="00E82839" w:rsidP="00464FED" w14:paraId="031F156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 (1)</w:t>
            </w:r>
          </w:p>
        </w:tc>
        <w:tc>
          <w:tcPr>
            <w:tcW w:w="522" w:type="pct"/>
          </w:tcPr>
          <w:p w:rsidR="0066014F" w:rsidRPr="00E82839" w:rsidP="00464FED" w14:paraId="5A84FED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312" w:type="pct"/>
          </w:tcPr>
          <w:p w:rsidR="0066014F" w:rsidRPr="00E82839" w:rsidP="00464FED" w14:paraId="3B32341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4FA544D3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2C9BFEF3" w14:textId="21D9E845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lacement</w:t>
            </w:r>
          </w:p>
        </w:tc>
        <w:tc>
          <w:tcPr>
            <w:tcW w:w="494" w:type="pct"/>
          </w:tcPr>
          <w:p w:rsidR="0066014F" w:rsidRPr="00E82839" w:rsidP="00464FED" w14:paraId="7790737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(2)</w:t>
            </w:r>
          </w:p>
        </w:tc>
        <w:tc>
          <w:tcPr>
            <w:tcW w:w="491" w:type="pct"/>
          </w:tcPr>
          <w:p w:rsidR="0066014F" w:rsidRPr="00E82839" w:rsidP="00464FED" w14:paraId="7BAB59A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1" w:type="pct"/>
          </w:tcPr>
          <w:p w:rsidR="0066014F" w:rsidRPr="00E82839" w:rsidP="00464FED" w14:paraId="779A397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729AC10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577" w:type="pct"/>
          </w:tcPr>
          <w:p w:rsidR="0066014F" w:rsidRPr="00E82839" w:rsidP="00464FED" w14:paraId="35EBF1B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 (3)</w:t>
            </w:r>
          </w:p>
        </w:tc>
        <w:tc>
          <w:tcPr>
            <w:tcW w:w="593" w:type="pct"/>
          </w:tcPr>
          <w:p w:rsidR="0066014F" w:rsidRPr="00E82839" w:rsidP="00464FED" w14:paraId="37A436D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 (1)</w:t>
            </w:r>
          </w:p>
        </w:tc>
        <w:tc>
          <w:tcPr>
            <w:tcW w:w="522" w:type="pct"/>
          </w:tcPr>
          <w:p w:rsidR="0066014F" w:rsidRPr="00E82839" w:rsidP="00464FED" w14:paraId="31D9D07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312" w:type="pct"/>
          </w:tcPr>
          <w:p w:rsidR="0066014F" w:rsidRPr="00E82839" w:rsidP="00464FED" w14:paraId="0C20568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388F785D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24E382F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Access vein for ICD lead</w:t>
            </w:r>
          </w:p>
        </w:tc>
        <w:tc>
          <w:tcPr>
            <w:tcW w:w="494" w:type="pct"/>
          </w:tcPr>
          <w:p w:rsidR="0066014F" w:rsidRPr="00E82839" w:rsidP="00464FED" w14:paraId="5DCE1B4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46F908B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1" w:type="pct"/>
          </w:tcPr>
          <w:p w:rsidR="0066014F" w:rsidRPr="00E82839" w:rsidP="00464FED" w14:paraId="5AD169B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0" w:type="pct"/>
          </w:tcPr>
          <w:p w:rsidR="0066014F" w:rsidRPr="00E82839" w:rsidP="00464FED" w14:paraId="2ED0912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7" w:type="pct"/>
          </w:tcPr>
          <w:p w:rsidR="0066014F" w:rsidRPr="00E82839" w:rsidP="00464FED" w14:paraId="125C731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93" w:type="pct"/>
          </w:tcPr>
          <w:p w:rsidR="0066014F" w:rsidRPr="00E82839" w:rsidP="00464FED" w14:paraId="7FB6D8A4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522" w:type="pct"/>
          </w:tcPr>
          <w:p w:rsidR="0066014F" w:rsidRPr="00E82839" w:rsidP="00464FED" w14:paraId="24A215B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312" w:type="pct"/>
          </w:tcPr>
          <w:p w:rsidR="0066014F" w:rsidRPr="00E82839" w:rsidP="00464FED" w14:paraId="7929182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008</w:t>
            </w:r>
          </w:p>
        </w:tc>
      </w:tr>
      <w:tr w14:paraId="0BA959A7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7309619F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 xml:space="preserve">Cephalic </w:t>
            </w:r>
          </w:p>
        </w:tc>
        <w:tc>
          <w:tcPr>
            <w:tcW w:w="494" w:type="pct"/>
          </w:tcPr>
          <w:p w:rsidR="0066014F" w:rsidRPr="00E82839" w:rsidP="00464FED" w14:paraId="49F308C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73 (62)</w:t>
            </w:r>
          </w:p>
        </w:tc>
        <w:tc>
          <w:tcPr>
            <w:tcW w:w="491" w:type="pct"/>
          </w:tcPr>
          <w:p w:rsidR="0066014F" w:rsidRPr="00E82839" w:rsidP="00464FED" w14:paraId="0BA553A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 (33)</w:t>
            </w:r>
          </w:p>
        </w:tc>
        <w:tc>
          <w:tcPr>
            <w:tcW w:w="491" w:type="pct"/>
          </w:tcPr>
          <w:p w:rsidR="0066014F" w:rsidRPr="00E82839" w:rsidP="00464FED" w14:paraId="6086E37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 (60)</w:t>
            </w:r>
          </w:p>
        </w:tc>
        <w:tc>
          <w:tcPr>
            <w:tcW w:w="490" w:type="pct"/>
          </w:tcPr>
          <w:p w:rsidR="0066014F" w:rsidRPr="00E82839" w:rsidP="00464FED" w14:paraId="31D1361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9 (42)</w:t>
            </w:r>
          </w:p>
        </w:tc>
        <w:tc>
          <w:tcPr>
            <w:tcW w:w="577" w:type="pct"/>
          </w:tcPr>
          <w:p w:rsidR="0066014F" w:rsidRPr="00E82839" w:rsidP="00464FED" w14:paraId="42157689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3 (70)</w:t>
            </w:r>
          </w:p>
        </w:tc>
        <w:tc>
          <w:tcPr>
            <w:tcW w:w="593" w:type="pct"/>
          </w:tcPr>
          <w:p w:rsidR="0066014F" w:rsidRPr="00E82839" w:rsidP="00464FED" w14:paraId="4C713F9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28 (64)</w:t>
            </w:r>
          </w:p>
        </w:tc>
        <w:tc>
          <w:tcPr>
            <w:tcW w:w="522" w:type="pct"/>
          </w:tcPr>
          <w:p w:rsidR="0066014F" w:rsidRPr="00E82839" w:rsidP="00464FED" w14:paraId="2FA2155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2 (71)</w:t>
            </w:r>
          </w:p>
        </w:tc>
        <w:tc>
          <w:tcPr>
            <w:tcW w:w="312" w:type="pct"/>
          </w:tcPr>
          <w:p w:rsidR="0066014F" w:rsidRPr="00E82839" w:rsidP="00464FED" w14:paraId="7819AA5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3381E296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7AE1010E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Axillary</w:t>
            </w:r>
          </w:p>
        </w:tc>
        <w:tc>
          <w:tcPr>
            <w:tcW w:w="494" w:type="pct"/>
          </w:tcPr>
          <w:p w:rsidR="0066014F" w:rsidRPr="00E82839" w:rsidP="00464FED" w14:paraId="24F2686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9 (8)</w:t>
            </w:r>
          </w:p>
        </w:tc>
        <w:tc>
          <w:tcPr>
            <w:tcW w:w="491" w:type="pct"/>
          </w:tcPr>
          <w:p w:rsidR="0066014F" w:rsidRPr="00E82839" w:rsidP="00464FED" w14:paraId="029CFEA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1" w:type="pct"/>
          </w:tcPr>
          <w:p w:rsidR="0066014F" w:rsidRPr="00E82839" w:rsidP="00464FED" w14:paraId="5BE148F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490" w:type="pct"/>
          </w:tcPr>
          <w:p w:rsidR="0066014F" w:rsidRPr="00E82839" w:rsidP="00464FED" w14:paraId="6CB8395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 (7)</w:t>
            </w:r>
          </w:p>
        </w:tc>
        <w:tc>
          <w:tcPr>
            <w:tcW w:w="577" w:type="pct"/>
          </w:tcPr>
          <w:p w:rsidR="0066014F" w:rsidRPr="00E82839" w:rsidP="00464FED" w14:paraId="727BBB4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593" w:type="pct"/>
          </w:tcPr>
          <w:p w:rsidR="0066014F" w:rsidRPr="00E82839" w:rsidP="00464FED" w14:paraId="0FCB9CEF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 (1)</w:t>
            </w:r>
          </w:p>
        </w:tc>
        <w:tc>
          <w:tcPr>
            <w:tcW w:w="522" w:type="pct"/>
          </w:tcPr>
          <w:p w:rsidR="0066014F" w:rsidRPr="00E82839" w:rsidP="00464FED" w14:paraId="11503B1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 (0)</w:t>
            </w:r>
          </w:p>
        </w:tc>
        <w:tc>
          <w:tcPr>
            <w:tcW w:w="312" w:type="pct"/>
          </w:tcPr>
          <w:p w:rsidR="0066014F" w:rsidRPr="00E82839" w:rsidP="00464FED" w14:paraId="4DF7B90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3B250161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8DE724E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Subclavian</w:t>
            </w:r>
          </w:p>
        </w:tc>
        <w:tc>
          <w:tcPr>
            <w:tcW w:w="494" w:type="pct"/>
          </w:tcPr>
          <w:p w:rsidR="0066014F" w:rsidRPr="00E82839" w:rsidP="00464FED" w14:paraId="28D3DDB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6 (31)</w:t>
            </w:r>
          </w:p>
        </w:tc>
        <w:tc>
          <w:tcPr>
            <w:tcW w:w="491" w:type="pct"/>
          </w:tcPr>
          <w:p w:rsidR="0066014F" w:rsidRPr="00E82839" w:rsidP="00464FED" w14:paraId="62ECDAD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 (67)</w:t>
            </w:r>
          </w:p>
        </w:tc>
        <w:tc>
          <w:tcPr>
            <w:tcW w:w="491" w:type="pct"/>
          </w:tcPr>
          <w:p w:rsidR="0066014F" w:rsidRPr="00E82839" w:rsidP="00464FED" w14:paraId="3393660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40)</w:t>
            </w:r>
          </w:p>
        </w:tc>
        <w:tc>
          <w:tcPr>
            <w:tcW w:w="490" w:type="pct"/>
          </w:tcPr>
          <w:p w:rsidR="0066014F" w:rsidRPr="00E82839" w:rsidP="00464FED" w14:paraId="38BD2BA6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3 (51)</w:t>
            </w:r>
          </w:p>
        </w:tc>
        <w:tc>
          <w:tcPr>
            <w:tcW w:w="577" w:type="pct"/>
          </w:tcPr>
          <w:p w:rsidR="0066014F" w:rsidRPr="00E82839" w:rsidP="00464FED" w14:paraId="4C405FB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0 (30)</w:t>
            </w:r>
          </w:p>
        </w:tc>
        <w:tc>
          <w:tcPr>
            <w:tcW w:w="593" w:type="pct"/>
          </w:tcPr>
          <w:p w:rsidR="0066014F" w:rsidRPr="00E82839" w:rsidP="00464FED" w14:paraId="5CA5A6B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9 (35)</w:t>
            </w:r>
          </w:p>
        </w:tc>
        <w:tc>
          <w:tcPr>
            <w:tcW w:w="522" w:type="pct"/>
          </w:tcPr>
          <w:p w:rsidR="0066014F" w:rsidRPr="00E82839" w:rsidP="00464FED" w14:paraId="59FA424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 (29)</w:t>
            </w:r>
          </w:p>
        </w:tc>
        <w:tc>
          <w:tcPr>
            <w:tcW w:w="312" w:type="pct"/>
          </w:tcPr>
          <w:p w:rsidR="0066014F" w:rsidRPr="00E82839" w:rsidP="00464FED" w14:paraId="70CE732A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14:paraId="2C30A297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15B2A81A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Left-sided device implant</w:t>
            </w:r>
          </w:p>
        </w:tc>
        <w:tc>
          <w:tcPr>
            <w:tcW w:w="494" w:type="pct"/>
          </w:tcPr>
          <w:p w:rsidR="0066014F" w:rsidRPr="00E82839" w:rsidP="00464FED" w14:paraId="01E7BA5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10 (93)</w:t>
            </w:r>
          </w:p>
        </w:tc>
        <w:tc>
          <w:tcPr>
            <w:tcW w:w="491" w:type="pct"/>
          </w:tcPr>
          <w:p w:rsidR="0066014F" w:rsidRPr="00E82839" w:rsidP="00464FED" w14:paraId="31E3C39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7 (78)</w:t>
            </w:r>
          </w:p>
        </w:tc>
        <w:tc>
          <w:tcPr>
            <w:tcW w:w="491" w:type="pct"/>
          </w:tcPr>
          <w:p w:rsidR="0066014F" w:rsidRPr="00E82839" w:rsidP="00464FED" w14:paraId="09D25B1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 (100)</w:t>
            </w:r>
          </w:p>
        </w:tc>
        <w:tc>
          <w:tcPr>
            <w:tcW w:w="490" w:type="pct"/>
          </w:tcPr>
          <w:p w:rsidR="0066014F" w:rsidRPr="00E82839" w:rsidP="00464FED" w14:paraId="65FE0BF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4 (98)</w:t>
            </w:r>
          </w:p>
        </w:tc>
        <w:tc>
          <w:tcPr>
            <w:tcW w:w="577" w:type="pct"/>
          </w:tcPr>
          <w:p w:rsidR="0066014F" w:rsidRPr="00E82839" w:rsidP="00464FED" w14:paraId="5E1D4DC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1 (94)</w:t>
            </w:r>
          </w:p>
        </w:tc>
        <w:tc>
          <w:tcPr>
            <w:tcW w:w="593" w:type="pct"/>
          </w:tcPr>
          <w:p w:rsidR="0066014F" w:rsidRPr="00E82839" w:rsidP="00464FED" w14:paraId="253CD53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88 (94)</w:t>
            </w:r>
          </w:p>
        </w:tc>
        <w:tc>
          <w:tcPr>
            <w:tcW w:w="522" w:type="pct"/>
          </w:tcPr>
          <w:p w:rsidR="0066014F" w:rsidRPr="00E82839" w:rsidP="00464FED" w14:paraId="29CC21E8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0 (97)</w:t>
            </w:r>
          </w:p>
        </w:tc>
        <w:tc>
          <w:tcPr>
            <w:tcW w:w="312" w:type="pct"/>
          </w:tcPr>
          <w:p w:rsidR="0066014F" w:rsidRPr="00E82839" w:rsidP="00464FED" w14:paraId="173D77F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43</w:t>
            </w:r>
          </w:p>
        </w:tc>
      </w:tr>
      <w:tr w14:paraId="27D66209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0DA3C7E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ad length </w:t>
            </w:r>
            <w:r w:rsidRPr="00E82839">
              <w:rPr>
                <w:rFonts w:ascii="Times New Roman" w:eastAsia="Helvetica" w:hAnsi="Times New Roman" w:cs="Times New Roman"/>
                <w:color w:val="000000" w:themeColor="text1"/>
              </w:rPr>
              <w:t>≥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65 cm</w:t>
            </w:r>
          </w:p>
        </w:tc>
        <w:tc>
          <w:tcPr>
            <w:tcW w:w="494" w:type="pct"/>
          </w:tcPr>
          <w:p w:rsidR="0066014F" w:rsidRPr="00E82839" w:rsidP="00464FED" w14:paraId="2F4F8C1C" w14:textId="4779059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88 (75)</w:t>
            </w:r>
            <w:r w:rsidRPr="00E82839" w:rsidR="00DD02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###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◯◯◯</w:t>
            </w:r>
          </w:p>
        </w:tc>
        <w:tc>
          <w:tcPr>
            <w:tcW w:w="491" w:type="pct"/>
          </w:tcPr>
          <w:p w:rsidR="0066014F" w:rsidRPr="00E82839" w:rsidP="00464FED" w14:paraId="19BEDBF3" w14:textId="08D8C92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9 (100)</w:t>
            </w:r>
            <w:r w:rsidRPr="00E82839" w:rsidR="00DD02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◯◯◯</w:t>
            </w:r>
          </w:p>
        </w:tc>
        <w:tc>
          <w:tcPr>
            <w:tcW w:w="491" w:type="pct"/>
          </w:tcPr>
          <w:p w:rsidR="0066014F" w:rsidRPr="00E82839" w:rsidP="00464FED" w14:paraId="4A08C195" w14:textId="7FA8BBD8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9 (90)</w:t>
            </w:r>
            <w:r w:rsidRPr="00E82839" w:rsidR="00DD02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◯◯◯</w:t>
            </w:r>
          </w:p>
        </w:tc>
        <w:tc>
          <w:tcPr>
            <w:tcW w:w="490" w:type="pct"/>
          </w:tcPr>
          <w:p w:rsidR="0066014F" w:rsidRPr="00E82839" w:rsidP="00464FED" w14:paraId="4CF755D5" w14:textId="073B4AE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45 (100)</w:t>
            </w:r>
            <w:r w:rsidRPr="00E82839" w:rsidR="00DD02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  <w:r w:rsidRPr="00E82839" w:rsidR="003D395B">
              <w:rPr>
                <w:rFonts w:ascii="Times New Roman" w:eastAsia="Times New Roman" w:hAnsi="Times New Roman" w:cs="Times New Roman"/>
                <w:color w:val="000000" w:themeColor="text1"/>
              </w:rPr>
              <w:t>‡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□□□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◇◇◇</w:t>
            </w:r>
          </w:p>
        </w:tc>
        <w:tc>
          <w:tcPr>
            <w:tcW w:w="577" w:type="pct"/>
          </w:tcPr>
          <w:p w:rsidR="0066014F" w:rsidRPr="00E82839" w:rsidP="00464FED" w14:paraId="47A4AB0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 (3)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***††† ‡‡‡###□□□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◇◇◇</w:t>
            </w:r>
          </w:p>
        </w:tc>
        <w:tc>
          <w:tcPr>
            <w:tcW w:w="593" w:type="pct"/>
          </w:tcPr>
          <w:p w:rsidR="0066014F" w:rsidRPr="00E82839" w:rsidP="00464FED" w14:paraId="13417BBE" w14:textId="08B53618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53 (77)</w:t>
            </w:r>
            <w:r w:rsidRPr="00E82839" w:rsidR="00DD022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###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◯◯◯</w:t>
            </w:r>
          </w:p>
        </w:tc>
        <w:tc>
          <w:tcPr>
            <w:tcW w:w="522" w:type="pct"/>
          </w:tcPr>
          <w:p w:rsidR="0066014F" w:rsidRPr="00E82839" w:rsidP="00464FED" w14:paraId="5234DFD8" w14:textId="2AE8F6B6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4 (77)</w:t>
            </w:r>
            <w:r w:rsidRPr="00E82839" w:rsidR="00DD022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 w:themeColor="text1"/>
              </w:rPr>
              <w:t>###</w:t>
            </w:r>
            <w:r w:rsidRPr="00E82839">
              <w:rPr>
                <w:rFonts w:ascii="Segoe UI Symbol" w:eastAsia="Segoe UI Symbol" w:hAnsi="Segoe UI Symbol" w:cs="Segoe UI Symbol"/>
                <w:color w:val="000000" w:themeColor="text1"/>
              </w:rPr>
              <w:t>◯◯◯</w:t>
            </w:r>
          </w:p>
        </w:tc>
        <w:tc>
          <w:tcPr>
            <w:tcW w:w="312" w:type="pct"/>
          </w:tcPr>
          <w:p w:rsidR="0066014F" w:rsidRPr="00E82839" w:rsidP="00464FED" w14:paraId="517C47AC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8283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&lt;0.0001</w:t>
            </w:r>
          </w:p>
        </w:tc>
      </w:tr>
      <w:tr w14:paraId="4CDDFC44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667BB0DC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Screw-in lead</w:t>
            </w:r>
          </w:p>
        </w:tc>
        <w:tc>
          <w:tcPr>
            <w:tcW w:w="494" w:type="pct"/>
          </w:tcPr>
          <w:p w:rsidR="0066014F" w:rsidRPr="00E82839" w:rsidP="00464FED" w14:paraId="323CCD9A" w14:textId="695DE0E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1 (86)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##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491" w:type="pct"/>
          </w:tcPr>
          <w:p w:rsidR="0066014F" w:rsidRPr="00E82839" w:rsidP="00464FED" w14:paraId="61A85314" w14:textId="3DAB22A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8 (89)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491" w:type="pct"/>
          </w:tcPr>
          <w:p w:rsidR="0066014F" w:rsidRPr="00E82839" w:rsidP="00464FED" w14:paraId="118800B5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0 (100)</w:t>
            </w:r>
          </w:p>
        </w:tc>
        <w:tc>
          <w:tcPr>
            <w:tcW w:w="490" w:type="pct"/>
          </w:tcPr>
          <w:p w:rsidR="0066014F" w:rsidRPr="00E82839" w:rsidP="00464FED" w14:paraId="298FDC73" w14:textId="40E21E2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5 (100)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 †</w:t>
            </w:r>
            <w:r w:rsidRPr="00E82839">
              <w:rPr>
                <w:rFonts w:ascii="Segoe UI Symbol" w:eastAsia="Segoe UI Symbol" w:hAnsi="Segoe UI Symbol" w:cs="Segoe UI Symbol"/>
              </w:rPr>
              <w:t>◯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</w:p>
        </w:tc>
        <w:tc>
          <w:tcPr>
            <w:tcW w:w="577" w:type="pct"/>
          </w:tcPr>
          <w:p w:rsidR="0066014F" w:rsidRPr="00E82839" w:rsidP="00464FED" w14:paraId="0F08E034" w14:textId="29AF307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0 (91)</w:t>
            </w:r>
            <w:r w:rsidRPr="00E82839" w:rsidR="00DD022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593" w:type="pct"/>
          </w:tcPr>
          <w:p w:rsidR="0066014F" w:rsidRPr="00E82839" w:rsidP="00464FED" w14:paraId="628DD5BF" w14:textId="20D86BE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99 (100)</w:t>
            </w:r>
            <w:r w:rsidRPr="00E82839" w:rsidR="00DD022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* †††</w:t>
            </w:r>
            <w:r w:rsidRPr="00E82839">
              <w:rPr>
                <w:rFonts w:ascii="Segoe UI Symbol" w:eastAsia="Segoe UI Symbol" w:hAnsi="Segoe UI Symbol" w:cs="Segoe UI Symbol"/>
              </w:rPr>
              <w:t>◯◯◯◇◇◇</w:t>
            </w:r>
          </w:p>
        </w:tc>
        <w:tc>
          <w:tcPr>
            <w:tcW w:w="522" w:type="pct"/>
          </w:tcPr>
          <w:p w:rsidR="0066014F" w:rsidRPr="00E82839" w:rsidP="00464FED" w14:paraId="764DFCB1" w14:textId="464D5C3D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4 (77)</w:t>
            </w:r>
            <w:r w:rsidRPr="00E82839" w:rsidR="00DD022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###</w:t>
            </w:r>
            <w:r w:rsidRPr="00E82839">
              <w:rPr>
                <w:rFonts w:ascii="Times New Roman" w:eastAsia="Times New Roman" w:hAnsi="Times New Roman" w:cs="Times New Roman"/>
              </w:rPr>
              <w:t>□□□</w:t>
            </w:r>
          </w:p>
        </w:tc>
        <w:tc>
          <w:tcPr>
            <w:tcW w:w="312" w:type="pct"/>
          </w:tcPr>
          <w:p w:rsidR="0066014F" w:rsidRPr="00E82839" w:rsidP="00464FED" w14:paraId="28E3F941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&lt;0.0001</w:t>
            </w:r>
          </w:p>
        </w:tc>
      </w:tr>
      <w:tr w14:paraId="32251603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7B23ABBE" w14:textId="679674A3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Total number of lead</w:t>
            </w:r>
            <w:r w:rsidRPr="00E82839" w:rsidR="00B6017E">
              <w:rPr>
                <w:rFonts w:ascii="Times New Roman" w:eastAsia="Times New Roman" w:hAnsi="Times New Roman" w:cs="Times New Roman"/>
              </w:rPr>
              <w:t>s</w:t>
            </w:r>
            <w:r w:rsidRPr="00E82839">
              <w:rPr>
                <w:rFonts w:ascii="Times New Roman" w:eastAsia="Times New Roman" w:hAnsi="Times New Roman" w:cs="Times New Roman"/>
              </w:rPr>
              <w:t xml:space="preserve"> at implantation</w:t>
            </w:r>
          </w:p>
        </w:tc>
        <w:tc>
          <w:tcPr>
            <w:tcW w:w="494" w:type="pct"/>
          </w:tcPr>
          <w:p w:rsidR="0066014F" w:rsidRPr="00E82839" w:rsidP="00464FED" w14:paraId="22809F92" w14:textId="518A9FA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[2-3]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◯</w:t>
            </w:r>
          </w:p>
        </w:tc>
        <w:tc>
          <w:tcPr>
            <w:tcW w:w="491" w:type="pct"/>
          </w:tcPr>
          <w:p w:rsidR="0066014F" w:rsidRPr="00E82839" w:rsidP="00464FED" w14:paraId="3B766E25" w14:textId="4E1C261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 [2-4]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</w:t>
            </w:r>
          </w:p>
        </w:tc>
        <w:tc>
          <w:tcPr>
            <w:tcW w:w="491" w:type="pct"/>
          </w:tcPr>
          <w:p w:rsidR="0066014F" w:rsidRPr="00E82839" w:rsidP="00464FED" w14:paraId="496C4D91" w14:textId="28EEC27C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 [2-3]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</w:t>
            </w:r>
          </w:p>
        </w:tc>
        <w:tc>
          <w:tcPr>
            <w:tcW w:w="490" w:type="pct"/>
          </w:tcPr>
          <w:p w:rsidR="0066014F" w:rsidRPr="00E82839" w:rsidP="00464FED" w14:paraId="5AE8A27E" w14:textId="6AA7DF5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3 [3-3]</w:t>
            </w:r>
            <w:r w:rsidRPr="00E82839" w:rsidR="00DD0227">
              <w:rPr>
                <w:rFonts w:ascii="Times New Roman" w:eastAsia="Times New Roman" w:hAnsi="Times New Roman" w:cs="Times New Roman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◇◇</w:t>
            </w:r>
          </w:p>
        </w:tc>
        <w:tc>
          <w:tcPr>
            <w:tcW w:w="577" w:type="pct"/>
          </w:tcPr>
          <w:p w:rsidR="0066014F" w:rsidRPr="00E82839" w:rsidP="00464FED" w14:paraId="29AEAE6A" w14:textId="45310E9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 [2-3]</w:t>
            </w:r>
            <w:r w:rsidRPr="00E82839" w:rsidR="00DD022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Pr="00E82839">
              <w:rPr>
                <w:rFonts w:ascii="Segoe UI Symbol" w:eastAsia="Segoe UI Symbol" w:hAnsi="Segoe UI Symbol" w:cs="Segoe UI Symbol"/>
              </w:rPr>
              <w:t>◇◇◇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□</w:t>
            </w:r>
          </w:p>
        </w:tc>
        <w:tc>
          <w:tcPr>
            <w:tcW w:w="593" w:type="pct"/>
          </w:tcPr>
          <w:p w:rsidR="0066014F" w:rsidRPr="00E82839" w:rsidP="00464FED" w14:paraId="2D65EEE7" w14:textId="060875F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 [2-3]</w:t>
            </w:r>
            <w:r w:rsidRPr="00E82839" w:rsidR="00DD022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Segoe UI Symbol" w:eastAsia="Segoe UI Symbol" w:hAnsi="Segoe UI Symbol" w:cs="Segoe UI Symbol"/>
              </w:rPr>
              <w:t>◯◇◇</w:t>
            </w:r>
          </w:p>
        </w:tc>
        <w:tc>
          <w:tcPr>
            <w:tcW w:w="522" w:type="pct"/>
          </w:tcPr>
          <w:p w:rsidR="0066014F" w:rsidRPr="00E82839" w:rsidP="00464FED" w14:paraId="3A8AD7F4" w14:textId="0DA3564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 [2-2]</w:t>
            </w:r>
            <w:r w:rsidRPr="00E82839" w:rsidR="00DD022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82839">
              <w:rPr>
                <w:rFonts w:ascii="Times New Roman" w:eastAsia="Times New Roman" w:hAnsi="Times New Roman" w:cs="Times New Roman"/>
                <w:color w:val="000000"/>
              </w:rPr>
              <w:t>††‡‡##</w:t>
            </w:r>
            <w:r w:rsidRPr="00E82839">
              <w:rPr>
                <w:rFonts w:ascii="Segoe UI Symbol" w:eastAsia="Segoe UI Symbol" w:hAnsi="Segoe UI Symbol" w:cs="Segoe UI Symbol"/>
              </w:rPr>
              <w:t>◯◯◯</w:t>
            </w:r>
            <w:r w:rsidRPr="00E82839">
              <w:rPr>
                <w:rFonts w:ascii="Times New Roman" w:eastAsia="Times New Roman" w:hAnsi="Times New Roman" w:cs="Times New Roman"/>
              </w:rPr>
              <w:t>□□</w:t>
            </w:r>
          </w:p>
        </w:tc>
        <w:tc>
          <w:tcPr>
            <w:tcW w:w="312" w:type="pct"/>
          </w:tcPr>
          <w:p w:rsidR="0066014F" w:rsidRPr="00E82839" w:rsidP="00464FED" w14:paraId="7B8B82C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&lt;0.0001</w:t>
            </w:r>
          </w:p>
        </w:tc>
      </w:tr>
      <w:tr w14:paraId="04230504" w14:textId="77777777" w:rsidTr="000728C1">
        <w:tblPrEx>
          <w:tblW w:w="5692" w:type="pct"/>
          <w:tblInd w:w="-856" w:type="dxa"/>
          <w:tblLayout w:type="fixed"/>
          <w:tblCellMar>
            <w:left w:w="57" w:type="dxa"/>
            <w:right w:w="57" w:type="dxa"/>
          </w:tblCellMar>
          <w:tblLook w:val="04A0"/>
        </w:tblPrEx>
        <w:trPr>
          <w:cantSplit/>
        </w:trPr>
        <w:tc>
          <w:tcPr>
            <w:tcW w:w="1030" w:type="pct"/>
          </w:tcPr>
          <w:p w:rsidR="0066014F" w:rsidRPr="00E82839" w:rsidP="00464FED" w14:paraId="53CA4588" w14:textId="77777777">
            <w:pPr>
              <w:widowControl w:val="0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Previous lead implantation</w:t>
            </w:r>
          </w:p>
        </w:tc>
        <w:tc>
          <w:tcPr>
            <w:tcW w:w="494" w:type="pct"/>
          </w:tcPr>
          <w:p w:rsidR="0066014F" w:rsidRPr="00E82839" w:rsidP="00464FED" w14:paraId="11DA6773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23 (19)</w:t>
            </w:r>
          </w:p>
        </w:tc>
        <w:tc>
          <w:tcPr>
            <w:tcW w:w="491" w:type="pct"/>
          </w:tcPr>
          <w:p w:rsidR="0066014F" w:rsidRPr="00E82839" w:rsidP="00464FED" w14:paraId="02BF4F9E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4 (44)</w:t>
            </w:r>
          </w:p>
        </w:tc>
        <w:tc>
          <w:tcPr>
            <w:tcW w:w="491" w:type="pct"/>
          </w:tcPr>
          <w:p w:rsidR="0066014F" w:rsidRPr="00E82839" w:rsidP="00464FED" w14:paraId="005E13A7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1 (10)</w:t>
            </w:r>
          </w:p>
        </w:tc>
        <w:tc>
          <w:tcPr>
            <w:tcW w:w="490" w:type="pct"/>
          </w:tcPr>
          <w:p w:rsidR="0066014F" w:rsidRPr="00E82839" w:rsidP="00464FED" w14:paraId="3424AA7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2839">
              <w:rPr>
                <w:rFonts w:ascii="Times New Roman" w:eastAsia="Times New Roman" w:hAnsi="Times New Roman" w:cs="Times New Roman"/>
              </w:rPr>
              <w:t>6 (13)</w:t>
            </w:r>
          </w:p>
        </w:tc>
        <w:tc>
          <w:tcPr>
            <w:tcW w:w="577" w:type="pct"/>
          </w:tcPr>
          <w:p w:rsidR="0066014F" w:rsidRPr="00E82839" w:rsidP="00464FED" w14:paraId="7DAB6112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8 (24)</w:t>
            </w:r>
          </w:p>
        </w:tc>
        <w:tc>
          <w:tcPr>
            <w:tcW w:w="593" w:type="pct"/>
          </w:tcPr>
          <w:p w:rsidR="0066014F" w:rsidRPr="00E82839" w:rsidP="00464FED" w14:paraId="32B7F00B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30 </w:t>
            </w: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(15)</w:t>
            </w:r>
          </w:p>
        </w:tc>
        <w:tc>
          <w:tcPr>
            <w:tcW w:w="522" w:type="pct"/>
          </w:tcPr>
          <w:p w:rsidR="0066014F" w:rsidRPr="00E82839" w:rsidP="00464FED" w14:paraId="55809D40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 (3)</w:t>
            </w:r>
          </w:p>
        </w:tc>
        <w:tc>
          <w:tcPr>
            <w:tcW w:w="312" w:type="pct"/>
          </w:tcPr>
          <w:p w:rsidR="0066014F" w:rsidRPr="00E82839" w:rsidP="00464FED" w14:paraId="421D967D" w14:textId="77777777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E82839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06</w:t>
            </w:r>
          </w:p>
        </w:tc>
      </w:tr>
    </w:tbl>
    <w:p w:rsidR="00A1719E" w:rsidRPr="00E82839" w:rsidP="00A1719E" w14:paraId="1E21C995" w14:textId="08721D43">
      <w:pPr>
        <w:rPr>
          <w:rFonts w:ascii="Times New Roman" w:hAnsi="Times New Roman" w:cs="Times New Roman"/>
          <w:lang w:val="en-US"/>
        </w:rPr>
      </w:pPr>
      <w:r w:rsidRPr="00E82839">
        <w:rPr>
          <w:rFonts w:ascii="Times New Roman" w:hAnsi="Times New Roman" w:cs="Times New Roman"/>
          <w:lang w:val="en-US"/>
        </w:rPr>
        <w:t xml:space="preserve">Data are given as n (%), or as median [interquartile range]. *P&lt;0.05, **P&lt;0.01, ***P&lt;0.001 vs. Sprint Fidelis. †P&lt;0.05, ††P&lt;0.01, †††P&lt;0.001 vs. Riata. ‡P&lt;0.05, ‡‡P&lt;0.01, ‡‡‡P&lt;0.001 vs. Isoline. #P&lt;0.05, ##P&lt;0.01, ###P&lt;0.001 vs. Linox. </w:t>
      </w:r>
      <w:r w:rsidRPr="00E82839">
        <w:rPr>
          <w:rFonts w:ascii="Segoe UI Symbol" w:hAnsi="Segoe UI Symbol" w:cs="Segoe UI Symbol"/>
          <w:lang w:val="en-US"/>
        </w:rPr>
        <w:t>◯</w:t>
      </w:r>
      <w:r w:rsidRPr="00E82839">
        <w:rPr>
          <w:rFonts w:ascii="Times New Roman" w:hAnsi="Times New Roman" w:cs="Times New Roman"/>
          <w:lang w:val="en-US"/>
        </w:rPr>
        <w:t>P&lt;</w:t>
      </w:r>
      <w:r w:rsidRPr="00E82839">
        <w:rPr>
          <w:rFonts w:ascii="Times New Roman" w:hAnsi="Times New Roman" w:cs="Times New Roman"/>
          <w:lang w:val="en-US"/>
        </w:rPr>
        <w:t xml:space="preserve">0.05, </w:t>
      </w:r>
      <w:r w:rsidRPr="00E82839">
        <w:rPr>
          <w:rFonts w:ascii="Segoe UI Symbol" w:hAnsi="Segoe UI Symbol" w:cs="Segoe UI Symbol"/>
          <w:lang w:val="en-US"/>
        </w:rPr>
        <w:t>◯◯</w:t>
      </w:r>
      <w:r w:rsidRPr="00E82839">
        <w:rPr>
          <w:rFonts w:ascii="Times New Roman" w:hAnsi="Times New Roman" w:cs="Times New Roman"/>
          <w:lang w:val="en-US"/>
        </w:rPr>
        <w:t xml:space="preserve">P&lt;0.01, </w:t>
      </w:r>
      <w:r w:rsidRPr="00E82839">
        <w:rPr>
          <w:rFonts w:ascii="Segoe UI Symbol" w:hAnsi="Segoe UI Symbol" w:cs="Segoe UI Symbol"/>
          <w:lang w:val="en-US"/>
        </w:rPr>
        <w:t>◯◯◯</w:t>
      </w:r>
      <w:r w:rsidRPr="00E82839">
        <w:rPr>
          <w:rFonts w:ascii="Times New Roman" w:hAnsi="Times New Roman" w:cs="Times New Roman"/>
          <w:lang w:val="en-US"/>
        </w:rPr>
        <w:t xml:space="preserve">P&lt;0.001 vs. Endotak reliance. □P&lt;0.05, □□P&lt;0.01, □□□P&lt;0.001 vs. Durata. </w:t>
      </w:r>
      <w:r w:rsidRPr="00E82839">
        <w:rPr>
          <w:rFonts w:ascii="Segoe UI Symbol" w:hAnsi="Segoe UI Symbol" w:cs="Segoe UI Symbol"/>
          <w:lang w:val="en-US"/>
        </w:rPr>
        <w:t>◇</w:t>
      </w:r>
      <w:r w:rsidRPr="00E82839">
        <w:rPr>
          <w:rFonts w:ascii="Times New Roman" w:hAnsi="Times New Roman" w:cs="Times New Roman"/>
          <w:lang w:val="en-US"/>
        </w:rPr>
        <w:t xml:space="preserve">P&lt;0.05, </w:t>
      </w:r>
      <w:r w:rsidRPr="00E82839">
        <w:rPr>
          <w:rFonts w:ascii="Segoe UI Symbol" w:hAnsi="Segoe UI Symbol" w:cs="Segoe UI Symbol"/>
          <w:lang w:val="en-US"/>
        </w:rPr>
        <w:t>◇◇</w:t>
      </w:r>
      <w:r w:rsidRPr="00E82839">
        <w:rPr>
          <w:rFonts w:ascii="Times New Roman" w:hAnsi="Times New Roman" w:cs="Times New Roman"/>
          <w:lang w:val="en-US"/>
        </w:rPr>
        <w:t xml:space="preserve">P&lt;0.01, </w:t>
      </w:r>
      <w:r w:rsidRPr="00E82839">
        <w:rPr>
          <w:rFonts w:ascii="Segoe UI Symbol" w:hAnsi="Segoe UI Symbol" w:cs="Segoe UI Symbol"/>
          <w:lang w:val="en-US"/>
        </w:rPr>
        <w:t>◇◇◇</w:t>
      </w:r>
      <w:r w:rsidRPr="00E82839">
        <w:rPr>
          <w:rFonts w:ascii="Times New Roman" w:hAnsi="Times New Roman" w:cs="Times New Roman"/>
          <w:lang w:val="en-US"/>
        </w:rPr>
        <w:t>P&lt;0.001 vs. Sprint non-Fidelis. ARVC, arrhythmogenic right ventricular cardiomyopathy; BMI, body mass index; COPD, chronic obstructive pulmonar</w:t>
      </w:r>
      <w:r w:rsidRPr="00E82839">
        <w:rPr>
          <w:rFonts w:ascii="Times New Roman" w:hAnsi="Times New Roman" w:cs="Times New Roman"/>
          <w:lang w:val="en-US"/>
        </w:rPr>
        <w:t>y disease; CRT, cardiac resynchronization therapy; ICD, implantable cardioverter defibrillator; LVEF, left ventricular ejection fraction</w:t>
      </w:r>
      <w:r w:rsidR="00671073">
        <w:rPr>
          <w:rFonts w:ascii="Times New Roman" w:hAnsi="Times New Roman" w:cs="Times New Roman"/>
          <w:lang w:val="en-US"/>
        </w:rPr>
        <w:t>.</w:t>
      </w:r>
      <w:r w:rsidRPr="00E82839">
        <w:rPr>
          <w:rFonts w:ascii="Times New Roman" w:hAnsi="Times New Roman" w:cs="Times New Roman"/>
          <w:lang w:val="en-US"/>
        </w:rPr>
        <w:t xml:space="preserve"> </w:t>
      </w:r>
    </w:p>
    <w:p w:rsidR="00A1719E" w:rsidRPr="00E82839" w:rsidP="00A1719E" w14:paraId="113F2E07" w14:textId="77777777">
      <w:pPr>
        <w:rPr>
          <w:rFonts w:ascii="Times New Roman" w:hAnsi="Times New Roman" w:cs="Times New Roman"/>
          <w:lang w:val="en-US"/>
        </w:rPr>
      </w:pPr>
    </w:p>
    <w:p w:rsidR="0068631C" w:rsidRPr="00E82839" w:rsidP="0066014F" w14:paraId="006F6C35" w14:textId="77777777">
      <w:pPr>
        <w:rPr>
          <w:rFonts w:ascii="Times New Roman" w:hAnsi="Times New Roman" w:cs="Times New Roman"/>
          <w:lang w:val="en-US"/>
        </w:rPr>
      </w:pPr>
    </w:p>
    <w:sectPr w:rsidSect="00FC71FB">
      <w:headerReference w:type="default" r:id="rId8"/>
      <w:pgSz w:w="16838" w:h="11906" w:orient="landscape"/>
      <w:pgMar w:top="1440" w:right="1440" w:bottom="1440" w:left="1440" w:header="709" w:footer="709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464FED" w14:paraId="4AD467E3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gutterAtTop/>
  <w:proofState w:spelling="clean" w:grammar="clean"/>
  <w:revisionView w:comments="1" w:formatting="0" w:inkAnnotations="1" w:insDel="1"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F9"/>
    <w:rsid w:val="00014D14"/>
    <w:rsid w:val="00016274"/>
    <w:rsid w:val="000345C8"/>
    <w:rsid w:val="00036A36"/>
    <w:rsid w:val="00051F4F"/>
    <w:rsid w:val="00057DAB"/>
    <w:rsid w:val="000728C1"/>
    <w:rsid w:val="000B30E1"/>
    <w:rsid w:val="000C2158"/>
    <w:rsid w:val="000F043B"/>
    <w:rsid w:val="000F3E1B"/>
    <w:rsid w:val="001179C0"/>
    <w:rsid w:val="00136BD5"/>
    <w:rsid w:val="0017328A"/>
    <w:rsid w:val="00191BE2"/>
    <w:rsid w:val="0019739A"/>
    <w:rsid w:val="00216D39"/>
    <w:rsid w:val="002523B1"/>
    <w:rsid w:val="00264616"/>
    <w:rsid w:val="00273C4B"/>
    <w:rsid w:val="002A58D3"/>
    <w:rsid w:val="002A7A46"/>
    <w:rsid w:val="002D23C1"/>
    <w:rsid w:val="00316A4D"/>
    <w:rsid w:val="00323862"/>
    <w:rsid w:val="00327CF7"/>
    <w:rsid w:val="00347173"/>
    <w:rsid w:val="0037422E"/>
    <w:rsid w:val="003A3F5C"/>
    <w:rsid w:val="003D395B"/>
    <w:rsid w:val="003E341C"/>
    <w:rsid w:val="00412401"/>
    <w:rsid w:val="0042729F"/>
    <w:rsid w:val="00464FED"/>
    <w:rsid w:val="0047225E"/>
    <w:rsid w:val="004752E2"/>
    <w:rsid w:val="004771D2"/>
    <w:rsid w:val="00477AC2"/>
    <w:rsid w:val="004801D9"/>
    <w:rsid w:val="004958DC"/>
    <w:rsid w:val="004A6D8A"/>
    <w:rsid w:val="004B2860"/>
    <w:rsid w:val="00507EE9"/>
    <w:rsid w:val="00520D22"/>
    <w:rsid w:val="005414CF"/>
    <w:rsid w:val="00541900"/>
    <w:rsid w:val="00564F26"/>
    <w:rsid w:val="00574E03"/>
    <w:rsid w:val="00596EA7"/>
    <w:rsid w:val="005C6D8A"/>
    <w:rsid w:val="006233A6"/>
    <w:rsid w:val="00627F7B"/>
    <w:rsid w:val="006339BD"/>
    <w:rsid w:val="00650CF9"/>
    <w:rsid w:val="0066014F"/>
    <w:rsid w:val="00671073"/>
    <w:rsid w:val="0068631C"/>
    <w:rsid w:val="006B32D3"/>
    <w:rsid w:val="006D6A73"/>
    <w:rsid w:val="006F35AE"/>
    <w:rsid w:val="007468E9"/>
    <w:rsid w:val="007560AA"/>
    <w:rsid w:val="00766825"/>
    <w:rsid w:val="00777134"/>
    <w:rsid w:val="00785038"/>
    <w:rsid w:val="007B680F"/>
    <w:rsid w:val="007F6554"/>
    <w:rsid w:val="00802470"/>
    <w:rsid w:val="00827D74"/>
    <w:rsid w:val="0087446F"/>
    <w:rsid w:val="00886E05"/>
    <w:rsid w:val="00892854"/>
    <w:rsid w:val="008A72DF"/>
    <w:rsid w:val="008B6FB2"/>
    <w:rsid w:val="008C4514"/>
    <w:rsid w:val="008E2779"/>
    <w:rsid w:val="00901845"/>
    <w:rsid w:val="009044F8"/>
    <w:rsid w:val="00912027"/>
    <w:rsid w:val="009155E7"/>
    <w:rsid w:val="00933F10"/>
    <w:rsid w:val="00935B45"/>
    <w:rsid w:val="00937DBC"/>
    <w:rsid w:val="00944100"/>
    <w:rsid w:val="00976CCD"/>
    <w:rsid w:val="0098510C"/>
    <w:rsid w:val="00995A49"/>
    <w:rsid w:val="009B0591"/>
    <w:rsid w:val="009B11FC"/>
    <w:rsid w:val="009D0039"/>
    <w:rsid w:val="009D18F7"/>
    <w:rsid w:val="009F2B8D"/>
    <w:rsid w:val="009F5B2E"/>
    <w:rsid w:val="00A043F5"/>
    <w:rsid w:val="00A04413"/>
    <w:rsid w:val="00A13DA0"/>
    <w:rsid w:val="00A1572B"/>
    <w:rsid w:val="00A1719E"/>
    <w:rsid w:val="00A221AA"/>
    <w:rsid w:val="00A32E6C"/>
    <w:rsid w:val="00A45151"/>
    <w:rsid w:val="00A707EA"/>
    <w:rsid w:val="00A83C7D"/>
    <w:rsid w:val="00A85C93"/>
    <w:rsid w:val="00A87CAD"/>
    <w:rsid w:val="00AA16E2"/>
    <w:rsid w:val="00AB0FFC"/>
    <w:rsid w:val="00AD3143"/>
    <w:rsid w:val="00B03F55"/>
    <w:rsid w:val="00B12667"/>
    <w:rsid w:val="00B21AC5"/>
    <w:rsid w:val="00B21D6E"/>
    <w:rsid w:val="00B37A5C"/>
    <w:rsid w:val="00B600FD"/>
    <w:rsid w:val="00B6017E"/>
    <w:rsid w:val="00B609BB"/>
    <w:rsid w:val="00BA6C8D"/>
    <w:rsid w:val="00BB296B"/>
    <w:rsid w:val="00BC32DD"/>
    <w:rsid w:val="00BD4B51"/>
    <w:rsid w:val="00BD711E"/>
    <w:rsid w:val="00C01790"/>
    <w:rsid w:val="00C06B23"/>
    <w:rsid w:val="00C224DC"/>
    <w:rsid w:val="00C5113C"/>
    <w:rsid w:val="00C52368"/>
    <w:rsid w:val="00C76639"/>
    <w:rsid w:val="00C76C28"/>
    <w:rsid w:val="00C85E05"/>
    <w:rsid w:val="00C9784F"/>
    <w:rsid w:val="00CD242B"/>
    <w:rsid w:val="00D12B00"/>
    <w:rsid w:val="00D14072"/>
    <w:rsid w:val="00D276F9"/>
    <w:rsid w:val="00D3220A"/>
    <w:rsid w:val="00D338AB"/>
    <w:rsid w:val="00D37907"/>
    <w:rsid w:val="00D556D3"/>
    <w:rsid w:val="00D55BBD"/>
    <w:rsid w:val="00D568D1"/>
    <w:rsid w:val="00D64012"/>
    <w:rsid w:val="00D70464"/>
    <w:rsid w:val="00D80CF8"/>
    <w:rsid w:val="00D922D6"/>
    <w:rsid w:val="00DD0227"/>
    <w:rsid w:val="00E229F3"/>
    <w:rsid w:val="00E418D6"/>
    <w:rsid w:val="00E46085"/>
    <w:rsid w:val="00E82839"/>
    <w:rsid w:val="00EC4C94"/>
    <w:rsid w:val="00EC515B"/>
    <w:rsid w:val="00EE0E6D"/>
    <w:rsid w:val="00EE7BE5"/>
    <w:rsid w:val="00F30834"/>
    <w:rsid w:val="00F368CF"/>
    <w:rsid w:val="00F66B60"/>
    <w:rsid w:val="00FA5A10"/>
    <w:rsid w:val="00FB6F00"/>
    <w:rsid w:val="00FC4BB0"/>
    <w:rsid w:val="00FC71FB"/>
    <w:rsid w:val="00FC7312"/>
    <w:rsid w:val="00FD1455"/>
    <w:rsid w:val="00FE18F3"/>
    <w:rsid w:val="00FF4DC4"/>
  </w:rsids>
  <m:mathPr>
    <m:mathFont m:val="Cambria Math"/>
  </m:mathPr>
  <w:themeFontLang w:val="en-Z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113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113C"/>
    <w:rPr>
      <w:color w:val="605E5C"/>
      <w:shd w:val="clear" w:color="auto" w:fill="E1DFDD"/>
    </w:rPr>
  </w:style>
  <w:style w:type="table" w:styleId="TableGrid">
    <w:name w:val="Table Grid"/>
    <w:basedOn w:val="TableNormal"/>
    <w:rsid w:val="0066014F"/>
    <w:pPr>
      <w:spacing w:after="0" w:line="240" w:lineRule="auto"/>
    </w:pPr>
    <w:rPr>
      <w:rFonts w:eastAsia="Yu Mincho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44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0184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1845"/>
  </w:style>
  <w:style w:type="paragraph" w:styleId="Footer">
    <w:name w:val="footer"/>
    <w:basedOn w:val="Normal"/>
    <w:link w:val="FooterChar"/>
    <w:uiPriority w:val="99"/>
    <w:unhideWhenUsed/>
    <w:rsid w:val="0090184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1845"/>
  </w:style>
  <w:style w:type="character" w:styleId="CommentReference">
    <w:name w:val="annotation reference"/>
    <w:basedOn w:val="DefaultParagraphFont"/>
    <w:uiPriority w:val="99"/>
    <w:semiHidden/>
    <w:unhideWhenUsed/>
    <w:rsid w:val="009F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B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customXml" Target="../customXml/item2.xml" /><Relationship Id="rId6" Type="http://schemas.openxmlformats.org/officeDocument/2006/relationships/customXml" Target="../customXml/item3.xml" /><Relationship Id="rId7" Type="http://schemas.openxmlformats.org/officeDocument/2006/relationships/customXml" Target="../customXml/item4.xml" /><Relationship Id="rId8" Type="http://schemas.openxmlformats.org/officeDocument/2006/relationships/header" Target="header1.xml" /><Relationship Id="rId9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_rels/item2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2.xml" /></Relationships>
</file>

<file path=customXml/_rels/item3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3.xml" /></Relationships>
</file>

<file path=customXml/_rels/item4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4.xml" 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59C61-E991-410B-A1B7-6A28777FF7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DAEA71-7571-4E1E-9383-C8A8B98712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8C66D5-8978-4873-AD7D-4E5AE8921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EF665F-5F4B-5043-83DF-4278C6940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7</Words>
  <Characters>3523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i Sankar</dc:creator>
  <cp:lastModifiedBy>Author</cp:lastModifiedBy>
  <cp:revision>14</cp:revision>
  <dcterms:created xsi:type="dcterms:W3CDTF">2022-09-15T10:16:00Z</dcterms:created>
  <dcterms:modified xsi:type="dcterms:W3CDTF">2023-02-0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